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86F611" w14:textId="77777777" w:rsidR="00ED6CAB" w:rsidRPr="00881833" w:rsidRDefault="00ED6CAB" w:rsidP="00ED6CAB"/>
    <w:p w14:paraId="239AAC1D" w14:textId="31E76D31" w:rsidR="00ED6CAB" w:rsidRPr="00D40F22" w:rsidRDefault="003033AE" w:rsidP="00ED6CAB">
      <w:pPr>
        <w:pStyle w:val="Caption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orting Information</w:t>
      </w:r>
    </w:p>
    <w:p w14:paraId="7FC9A860" w14:textId="77777777" w:rsidR="00ED6CAB" w:rsidRPr="00D40F22" w:rsidRDefault="00ED6CAB" w:rsidP="00ED6CA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14:paraId="183E54AF" w14:textId="1BCD5D1F" w:rsidR="00A17684" w:rsidRPr="00DB1FC5" w:rsidRDefault="00A17684" w:rsidP="00A17684">
      <w:pPr>
        <w:widowControl w:val="0"/>
        <w:autoSpaceDE w:val="0"/>
        <w:autoSpaceDN w:val="0"/>
        <w:adjustRightInd w:val="0"/>
        <w:spacing w:before="400" w:after="120" w:line="240" w:lineRule="auto"/>
        <w:ind w:left="640" w:hanging="640"/>
        <w:rPr>
          <w:rFonts w:asciiTheme="majorBidi" w:hAnsiTheme="majorBidi" w:cstheme="majorBidi"/>
          <w:i/>
          <w:iCs/>
          <w:sz w:val="24"/>
          <w:szCs w:val="24"/>
        </w:rPr>
      </w:pPr>
      <w:r w:rsidRPr="00EB3108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EB3108">
        <w:rPr>
          <w:rFonts w:asciiTheme="majorBidi" w:hAnsiTheme="majorBidi" w:cstheme="majorBidi"/>
          <w:i/>
          <w:iCs/>
          <w:sz w:val="24"/>
          <w:szCs w:val="24"/>
        </w:rPr>
        <w:t>Characteristics of the therapists delivering OST and CBT in the trial (n=85)</w:t>
      </w:r>
    </w:p>
    <w:tbl>
      <w:tblPr>
        <w:tblStyle w:val="Ellenstyle"/>
        <w:tblW w:w="0" w:type="auto"/>
        <w:tblLook w:val="04A0" w:firstRow="1" w:lastRow="0" w:firstColumn="1" w:lastColumn="0" w:noHBand="0" w:noVBand="1"/>
      </w:tblPr>
      <w:tblGrid>
        <w:gridCol w:w="5455"/>
        <w:gridCol w:w="994"/>
      </w:tblGrid>
      <w:tr w:rsidR="00A17684" w:rsidRPr="00BA4E24" w14:paraId="25BA3BAB" w14:textId="77777777" w:rsidTr="00E4420E">
        <w:trPr>
          <w:trHeight w:val="300"/>
        </w:trPr>
        <w:tc>
          <w:tcPr>
            <w:tcW w:w="5455" w:type="dxa"/>
            <w:tcBorders>
              <w:bottom w:val="nil"/>
            </w:tcBorders>
            <w:noWrap/>
            <w:hideMark/>
          </w:tcPr>
          <w:p w14:paraId="2A437B9E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989" w:type="dxa"/>
            <w:tcBorders>
              <w:bottom w:val="nil"/>
            </w:tcBorders>
            <w:noWrap/>
            <w:hideMark/>
          </w:tcPr>
          <w:p w14:paraId="79EA1F28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Summary</w:t>
            </w:r>
          </w:p>
        </w:tc>
      </w:tr>
      <w:tr w:rsidR="00A17684" w:rsidRPr="00BA4E24" w14:paraId="6586D7C7" w14:textId="77777777" w:rsidTr="00E4420E">
        <w:trPr>
          <w:trHeight w:val="300"/>
        </w:trPr>
        <w:tc>
          <w:tcPr>
            <w:tcW w:w="54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8FC59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9C341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(N=85)</w:t>
            </w:r>
          </w:p>
        </w:tc>
      </w:tr>
      <w:tr w:rsidR="00A17684" w:rsidRPr="00BA4E24" w14:paraId="7E4C3725" w14:textId="77777777" w:rsidTr="00E4420E">
        <w:trPr>
          <w:trHeight w:val="300"/>
        </w:trPr>
        <w:tc>
          <w:tcPr>
            <w:tcW w:w="6447" w:type="dxa"/>
            <w:gridSpan w:val="2"/>
            <w:tcBorders>
              <w:top w:val="single" w:sz="4" w:space="0" w:color="auto"/>
            </w:tcBorders>
            <w:noWrap/>
            <w:hideMark/>
          </w:tcPr>
          <w:p w14:paraId="0110D872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Number of </w:t>
            </w:r>
            <w:proofErr w:type="spellStart"/>
            <w:r w:rsidRPr="00DB1FC5">
              <w:rPr>
                <w:rFonts w:ascii="Times New Roman" w:hAnsi="Times New Roman" w:cs="Times New Roman"/>
              </w:rPr>
              <w:t>years experience</w:t>
            </w:r>
            <w:proofErr w:type="spellEnd"/>
            <w:r w:rsidRPr="00DB1FC5">
              <w:rPr>
                <w:rFonts w:ascii="Times New Roman" w:hAnsi="Times New Roman" w:cs="Times New Roman"/>
              </w:rPr>
              <w:t>*</w:t>
            </w:r>
          </w:p>
        </w:tc>
      </w:tr>
      <w:tr w:rsidR="00A17684" w:rsidRPr="00BA4E24" w14:paraId="614291C7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CEC8D5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89" w:type="dxa"/>
            <w:noWrap/>
            <w:hideMark/>
          </w:tcPr>
          <w:p w14:paraId="29F619A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53</w:t>
            </w:r>
          </w:p>
        </w:tc>
      </w:tr>
      <w:tr w:rsidR="00A17684" w:rsidRPr="00BA4E24" w14:paraId="58AA9942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1DF5A08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989" w:type="dxa"/>
            <w:noWrap/>
            <w:hideMark/>
          </w:tcPr>
          <w:p w14:paraId="008DBD7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8 (8)</w:t>
            </w:r>
          </w:p>
        </w:tc>
      </w:tr>
      <w:tr w:rsidR="00A17684" w:rsidRPr="00BA4E24" w14:paraId="4C356092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23C64BB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989" w:type="dxa"/>
            <w:noWrap/>
            <w:hideMark/>
          </w:tcPr>
          <w:p w14:paraId="0952E55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5 (2, 12)</w:t>
            </w:r>
          </w:p>
        </w:tc>
      </w:tr>
      <w:tr w:rsidR="00A17684" w:rsidRPr="00BA4E24" w14:paraId="1403FFD7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36C6A7B1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Min., Max.</w:t>
            </w:r>
          </w:p>
        </w:tc>
        <w:tc>
          <w:tcPr>
            <w:tcW w:w="989" w:type="dxa"/>
            <w:noWrap/>
            <w:hideMark/>
          </w:tcPr>
          <w:p w14:paraId="7E1C054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0, 32</w:t>
            </w:r>
          </w:p>
        </w:tc>
      </w:tr>
      <w:tr w:rsidR="00A17684" w:rsidRPr="00BA4E24" w14:paraId="2F334475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87A9CA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noWrap/>
            <w:hideMark/>
          </w:tcPr>
          <w:p w14:paraId="12D9237E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</w:tr>
      <w:tr w:rsidR="00A17684" w:rsidRPr="00BA4E24" w14:paraId="1B8BA67F" w14:textId="77777777" w:rsidTr="00E4420E">
        <w:trPr>
          <w:trHeight w:val="300"/>
        </w:trPr>
        <w:tc>
          <w:tcPr>
            <w:tcW w:w="6447" w:type="dxa"/>
            <w:gridSpan w:val="2"/>
            <w:noWrap/>
            <w:hideMark/>
          </w:tcPr>
          <w:p w14:paraId="5CD6125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Treatment preference, </w:t>
            </w:r>
            <w:proofErr w:type="gramStart"/>
            <w:r w:rsidRPr="00DB1FC5">
              <w:rPr>
                <w:rFonts w:ascii="Times New Roman" w:hAnsi="Times New Roman" w:cs="Times New Roman"/>
              </w:rPr>
              <w:t>n(</w:t>
            </w:r>
            <w:proofErr w:type="gramEnd"/>
            <w:r w:rsidRPr="00DB1FC5">
              <w:rPr>
                <w:rFonts w:ascii="Times New Roman" w:hAnsi="Times New Roman" w:cs="Times New Roman"/>
              </w:rPr>
              <w:t>%)</w:t>
            </w:r>
          </w:p>
        </w:tc>
      </w:tr>
      <w:tr w:rsidR="00A17684" w:rsidRPr="00BA4E24" w14:paraId="65CD5DFC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77F23C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No preference</w:t>
            </w:r>
          </w:p>
        </w:tc>
        <w:tc>
          <w:tcPr>
            <w:tcW w:w="989" w:type="dxa"/>
            <w:noWrap/>
            <w:hideMark/>
          </w:tcPr>
          <w:p w14:paraId="438BD09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7 (35%)</w:t>
            </w:r>
          </w:p>
        </w:tc>
      </w:tr>
      <w:tr w:rsidR="00A17684" w:rsidRPr="00BA4E24" w14:paraId="42265DB3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129B6A6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Preference for CBT</w:t>
            </w:r>
          </w:p>
        </w:tc>
        <w:tc>
          <w:tcPr>
            <w:tcW w:w="989" w:type="dxa"/>
            <w:noWrap/>
            <w:hideMark/>
          </w:tcPr>
          <w:p w14:paraId="6F4EEEA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4 (29%)</w:t>
            </w:r>
          </w:p>
        </w:tc>
      </w:tr>
      <w:tr w:rsidR="00A17684" w:rsidRPr="00BA4E24" w14:paraId="248CF97F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4E57E8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Preference for OST</w:t>
            </w:r>
          </w:p>
        </w:tc>
        <w:tc>
          <w:tcPr>
            <w:tcW w:w="989" w:type="dxa"/>
            <w:noWrap/>
            <w:hideMark/>
          </w:tcPr>
          <w:p w14:paraId="0335085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7 (35%)</w:t>
            </w:r>
          </w:p>
        </w:tc>
      </w:tr>
      <w:tr w:rsidR="00A17684" w:rsidRPr="00BA4E24" w14:paraId="4505E4F9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F4C507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noWrap/>
            <w:hideMark/>
          </w:tcPr>
          <w:p w14:paraId="3DB788B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</w:tr>
      <w:tr w:rsidR="00A17684" w:rsidRPr="00BA4E24" w14:paraId="14C0E3F3" w14:textId="77777777" w:rsidTr="00E4420E">
        <w:trPr>
          <w:trHeight w:val="300"/>
        </w:trPr>
        <w:tc>
          <w:tcPr>
            <w:tcW w:w="6447" w:type="dxa"/>
            <w:gridSpan w:val="2"/>
            <w:noWrap/>
            <w:hideMark/>
          </w:tcPr>
          <w:p w14:paraId="0E2DF94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Organisation, </w:t>
            </w:r>
            <w:proofErr w:type="gramStart"/>
            <w:r w:rsidRPr="00DB1FC5">
              <w:rPr>
                <w:rFonts w:ascii="Times New Roman" w:hAnsi="Times New Roman" w:cs="Times New Roman"/>
              </w:rPr>
              <w:t>n(</w:t>
            </w:r>
            <w:proofErr w:type="gramEnd"/>
            <w:r w:rsidRPr="00DB1FC5">
              <w:rPr>
                <w:rFonts w:ascii="Times New Roman" w:hAnsi="Times New Roman" w:cs="Times New Roman"/>
              </w:rPr>
              <w:t>%)</w:t>
            </w:r>
          </w:p>
        </w:tc>
      </w:tr>
      <w:tr w:rsidR="00A17684" w:rsidRPr="00BA4E24" w14:paraId="08992107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6F59BD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AMHS</w:t>
            </w:r>
          </w:p>
        </w:tc>
        <w:tc>
          <w:tcPr>
            <w:tcW w:w="989" w:type="dxa"/>
            <w:noWrap/>
            <w:hideMark/>
          </w:tcPr>
          <w:p w14:paraId="5769958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45 (85%)</w:t>
            </w:r>
          </w:p>
        </w:tc>
      </w:tr>
      <w:tr w:rsidR="00A17684" w:rsidRPr="00BA4E24" w14:paraId="62153BF1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594AEA1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Local Education Authority (School-based service)</w:t>
            </w:r>
          </w:p>
        </w:tc>
        <w:tc>
          <w:tcPr>
            <w:tcW w:w="989" w:type="dxa"/>
            <w:noWrap/>
            <w:hideMark/>
          </w:tcPr>
          <w:p w14:paraId="63FC5351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4 (8%)</w:t>
            </w:r>
          </w:p>
        </w:tc>
      </w:tr>
      <w:tr w:rsidR="00A17684" w:rsidRPr="00BA4E24" w14:paraId="6B2B1100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3A96D82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Third sector voluntary  agency</w:t>
            </w:r>
          </w:p>
        </w:tc>
        <w:tc>
          <w:tcPr>
            <w:tcW w:w="989" w:type="dxa"/>
            <w:noWrap/>
            <w:hideMark/>
          </w:tcPr>
          <w:p w14:paraId="75DAEFB6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4%)</w:t>
            </w:r>
          </w:p>
        </w:tc>
      </w:tr>
      <w:tr w:rsidR="00A17684" w:rsidRPr="00BA4E24" w14:paraId="624EE3A3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E381ED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University-based children and young people's wellbeing service</w:t>
            </w:r>
          </w:p>
        </w:tc>
        <w:tc>
          <w:tcPr>
            <w:tcW w:w="989" w:type="dxa"/>
            <w:noWrap/>
            <w:hideMark/>
          </w:tcPr>
          <w:p w14:paraId="7A030E7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4%)</w:t>
            </w:r>
          </w:p>
        </w:tc>
      </w:tr>
      <w:tr w:rsidR="00A17684" w:rsidRPr="00BA4E24" w14:paraId="41696192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077FE086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noWrap/>
            <w:hideMark/>
          </w:tcPr>
          <w:p w14:paraId="4FD53544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</w:tr>
      <w:tr w:rsidR="00A17684" w:rsidRPr="00BA4E24" w14:paraId="26D917DE" w14:textId="77777777" w:rsidTr="00E4420E">
        <w:trPr>
          <w:trHeight w:val="300"/>
        </w:trPr>
        <w:tc>
          <w:tcPr>
            <w:tcW w:w="6447" w:type="dxa"/>
            <w:gridSpan w:val="2"/>
            <w:noWrap/>
            <w:hideMark/>
          </w:tcPr>
          <w:p w14:paraId="02D0FF26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Role, </w:t>
            </w:r>
            <w:proofErr w:type="gramStart"/>
            <w:r w:rsidRPr="00DB1FC5">
              <w:rPr>
                <w:rFonts w:ascii="Times New Roman" w:hAnsi="Times New Roman" w:cs="Times New Roman"/>
              </w:rPr>
              <w:t>n(</w:t>
            </w:r>
            <w:proofErr w:type="gramEnd"/>
            <w:r w:rsidRPr="00DB1FC5">
              <w:rPr>
                <w:rFonts w:ascii="Times New Roman" w:hAnsi="Times New Roman" w:cs="Times New Roman"/>
              </w:rPr>
              <w:t>%)</w:t>
            </w:r>
          </w:p>
        </w:tc>
      </w:tr>
      <w:tr w:rsidR="00A17684" w:rsidRPr="00BA4E24" w14:paraId="0BAE477B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17568EE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Assistant/Trainee Psychologist</w:t>
            </w:r>
          </w:p>
        </w:tc>
        <w:tc>
          <w:tcPr>
            <w:tcW w:w="989" w:type="dxa"/>
            <w:noWrap/>
            <w:hideMark/>
          </w:tcPr>
          <w:p w14:paraId="404755A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6 (9%)</w:t>
            </w:r>
          </w:p>
        </w:tc>
      </w:tr>
      <w:tr w:rsidR="00A17684" w:rsidRPr="00BA4E24" w14:paraId="6EE5BDAF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37F902A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BT therapist</w:t>
            </w:r>
          </w:p>
        </w:tc>
        <w:tc>
          <w:tcPr>
            <w:tcW w:w="989" w:type="dxa"/>
            <w:noWrap/>
            <w:hideMark/>
          </w:tcPr>
          <w:p w14:paraId="66E80A7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6 (9%)</w:t>
            </w:r>
          </w:p>
        </w:tc>
      </w:tr>
      <w:tr w:rsidR="00A17684" w:rsidRPr="00BA4E24" w14:paraId="427F820E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EAACF9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989" w:type="dxa"/>
            <w:noWrap/>
            <w:hideMark/>
          </w:tcPr>
          <w:p w14:paraId="79EADF2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9 (14%)</w:t>
            </w:r>
          </w:p>
        </w:tc>
      </w:tr>
      <w:tr w:rsidR="00A17684" w:rsidRPr="00BA4E24" w14:paraId="5C4CB4A6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30AD376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lastRenderedPageBreak/>
              <w:t>Counsellor</w:t>
            </w:r>
          </w:p>
        </w:tc>
        <w:tc>
          <w:tcPr>
            <w:tcW w:w="989" w:type="dxa"/>
            <w:noWrap/>
            <w:hideMark/>
          </w:tcPr>
          <w:p w14:paraId="0033BFA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3%)</w:t>
            </w:r>
          </w:p>
        </w:tc>
      </w:tr>
      <w:tr w:rsidR="00A17684" w:rsidRPr="00BA4E24" w14:paraId="6AD7167C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05BB209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Medical doctor</w:t>
            </w:r>
          </w:p>
        </w:tc>
        <w:tc>
          <w:tcPr>
            <w:tcW w:w="989" w:type="dxa"/>
            <w:noWrap/>
            <w:hideMark/>
          </w:tcPr>
          <w:p w14:paraId="76DF2D3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3%)</w:t>
            </w:r>
          </w:p>
        </w:tc>
      </w:tr>
      <w:tr w:rsidR="00A17684" w:rsidRPr="00BA4E24" w14:paraId="223FE3AC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8867C2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989" w:type="dxa"/>
            <w:noWrap/>
            <w:hideMark/>
          </w:tcPr>
          <w:p w14:paraId="3A5677D4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5%)</w:t>
            </w:r>
          </w:p>
        </w:tc>
      </w:tr>
      <w:tr w:rsidR="00A17684" w:rsidRPr="00BA4E24" w14:paraId="672D9F70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080E074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89" w:type="dxa"/>
            <w:noWrap/>
            <w:hideMark/>
          </w:tcPr>
          <w:p w14:paraId="1D3A7881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4 (22%)</w:t>
            </w:r>
          </w:p>
        </w:tc>
      </w:tr>
      <w:tr w:rsidR="00A17684" w:rsidRPr="00BA4E24" w14:paraId="137692DF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C4A7CD4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Psychiatrist</w:t>
            </w:r>
          </w:p>
        </w:tc>
        <w:tc>
          <w:tcPr>
            <w:tcW w:w="989" w:type="dxa"/>
            <w:noWrap/>
            <w:hideMark/>
          </w:tcPr>
          <w:p w14:paraId="30A3B57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 (2%)</w:t>
            </w:r>
          </w:p>
        </w:tc>
      </w:tr>
      <w:tr w:rsidR="00A17684" w:rsidRPr="00BA4E24" w14:paraId="2DC85EE4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6ED1E4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Trainee CBT therapist</w:t>
            </w:r>
          </w:p>
        </w:tc>
        <w:tc>
          <w:tcPr>
            <w:tcW w:w="989" w:type="dxa"/>
            <w:noWrap/>
            <w:hideMark/>
          </w:tcPr>
          <w:p w14:paraId="11B026A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5%)</w:t>
            </w:r>
          </w:p>
        </w:tc>
      </w:tr>
      <w:tr w:rsidR="00A17684" w:rsidRPr="00BA4E24" w14:paraId="7C48B186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AED1276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Wellbeing practitioner (CAMHS-based)</w:t>
            </w:r>
          </w:p>
        </w:tc>
        <w:tc>
          <w:tcPr>
            <w:tcW w:w="989" w:type="dxa"/>
            <w:noWrap/>
            <w:hideMark/>
          </w:tcPr>
          <w:p w14:paraId="73EA3D9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2 (19%)</w:t>
            </w:r>
          </w:p>
        </w:tc>
      </w:tr>
      <w:tr w:rsidR="00A17684" w:rsidRPr="00BA4E24" w14:paraId="5A0B387F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0BCF576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Wellbeing practitioner (Schools-based)</w:t>
            </w:r>
          </w:p>
        </w:tc>
        <w:tc>
          <w:tcPr>
            <w:tcW w:w="989" w:type="dxa"/>
            <w:noWrap/>
            <w:hideMark/>
          </w:tcPr>
          <w:p w14:paraId="2C587EF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6 (9%)</w:t>
            </w:r>
          </w:p>
        </w:tc>
      </w:tr>
      <w:tr w:rsidR="00A17684" w:rsidRPr="00BA4E24" w14:paraId="708BCBB2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B834284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noWrap/>
            <w:hideMark/>
          </w:tcPr>
          <w:p w14:paraId="759BAEB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</w:p>
        </w:tc>
      </w:tr>
      <w:tr w:rsidR="00A17684" w:rsidRPr="00BA4E24" w14:paraId="62AD01CF" w14:textId="77777777" w:rsidTr="00E4420E">
        <w:trPr>
          <w:trHeight w:val="300"/>
        </w:trPr>
        <w:tc>
          <w:tcPr>
            <w:tcW w:w="6447" w:type="dxa"/>
            <w:gridSpan w:val="2"/>
            <w:noWrap/>
            <w:hideMark/>
          </w:tcPr>
          <w:p w14:paraId="3E1264A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Qualification</w:t>
            </w:r>
          </w:p>
        </w:tc>
      </w:tr>
      <w:tr w:rsidR="00A17684" w:rsidRPr="00BA4E24" w14:paraId="78803DB7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222B4E8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GBC</w:t>
            </w:r>
          </w:p>
        </w:tc>
        <w:tc>
          <w:tcPr>
            <w:tcW w:w="989" w:type="dxa"/>
            <w:noWrap/>
            <w:hideMark/>
          </w:tcPr>
          <w:p w14:paraId="72711D5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72F35019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ACC99E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BACP</w:t>
            </w:r>
          </w:p>
        </w:tc>
        <w:tc>
          <w:tcPr>
            <w:tcW w:w="989" w:type="dxa"/>
            <w:noWrap/>
            <w:hideMark/>
          </w:tcPr>
          <w:p w14:paraId="46382514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2%)</w:t>
            </w:r>
          </w:p>
        </w:tc>
      </w:tr>
      <w:tr w:rsidR="00A17684" w:rsidRPr="00BA4E24" w14:paraId="06F2962B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B54B522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BPS </w:t>
            </w:r>
            <w:proofErr w:type="spellStart"/>
            <w:r w:rsidRPr="00DB1FC5">
              <w:rPr>
                <w:rFonts w:ascii="Times New Roman" w:hAnsi="Times New Roman" w:cs="Times New Roman"/>
              </w:rPr>
              <w:t>DClinPsy</w:t>
            </w:r>
            <w:proofErr w:type="spellEnd"/>
          </w:p>
        </w:tc>
        <w:tc>
          <w:tcPr>
            <w:tcW w:w="989" w:type="dxa"/>
            <w:noWrap/>
            <w:hideMark/>
          </w:tcPr>
          <w:p w14:paraId="7BB5C279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8 (9%)</w:t>
            </w:r>
          </w:p>
        </w:tc>
      </w:tr>
      <w:tr w:rsidR="00A17684" w:rsidRPr="00BA4E24" w14:paraId="0B22AA13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2377ACFD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BABCP psychotherapist accreditation</w:t>
            </w:r>
          </w:p>
        </w:tc>
        <w:tc>
          <w:tcPr>
            <w:tcW w:w="989" w:type="dxa"/>
            <w:noWrap/>
            <w:hideMark/>
          </w:tcPr>
          <w:p w14:paraId="413436A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9 (11%)</w:t>
            </w:r>
          </w:p>
        </w:tc>
      </w:tr>
      <w:tr w:rsidR="00A17684" w:rsidRPr="00BA4E24" w14:paraId="179CCECD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BE34DD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BABCP trainer accreditation</w:t>
            </w:r>
          </w:p>
        </w:tc>
        <w:tc>
          <w:tcPr>
            <w:tcW w:w="989" w:type="dxa"/>
            <w:noWrap/>
            <w:hideMark/>
          </w:tcPr>
          <w:p w14:paraId="6A2E91D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787CEC75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75B65A1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BABCP accredited wellbeing practitioner</w:t>
            </w:r>
          </w:p>
        </w:tc>
        <w:tc>
          <w:tcPr>
            <w:tcW w:w="989" w:type="dxa"/>
            <w:noWrap/>
            <w:hideMark/>
          </w:tcPr>
          <w:p w14:paraId="6FAA6F4E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2%)</w:t>
            </w:r>
          </w:p>
        </w:tc>
      </w:tr>
      <w:tr w:rsidR="00A17684" w:rsidRPr="00BA4E24" w14:paraId="3498E8AE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B883EB6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BABCP accredited supervisor</w:t>
            </w:r>
          </w:p>
        </w:tc>
        <w:tc>
          <w:tcPr>
            <w:tcW w:w="989" w:type="dxa"/>
            <w:noWrap/>
            <w:hideMark/>
          </w:tcPr>
          <w:p w14:paraId="64DAAFD8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0EF6BBA2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92334A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MBBS</w:t>
            </w:r>
          </w:p>
        </w:tc>
        <w:tc>
          <w:tcPr>
            <w:tcW w:w="989" w:type="dxa"/>
            <w:noWrap/>
            <w:hideMark/>
          </w:tcPr>
          <w:p w14:paraId="06A8A60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7FC04F81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2A88DBD8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proofErr w:type="spellStart"/>
            <w:r w:rsidRPr="00DB1FC5">
              <w:rPr>
                <w:rFonts w:ascii="Times New Roman" w:hAnsi="Times New Roman" w:cs="Times New Roman"/>
              </w:rPr>
              <w:t>MRCPsych</w:t>
            </w:r>
            <w:proofErr w:type="spellEnd"/>
          </w:p>
        </w:tc>
        <w:tc>
          <w:tcPr>
            <w:tcW w:w="989" w:type="dxa"/>
            <w:noWrap/>
            <w:hideMark/>
          </w:tcPr>
          <w:p w14:paraId="5F66A47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2%)</w:t>
            </w:r>
          </w:p>
        </w:tc>
      </w:tr>
      <w:tr w:rsidR="00A17684" w:rsidRPr="00BA4E24" w14:paraId="4CA69C9C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0FB705BF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ounselling Diploma</w:t>
            </w:r>
          </w:p>
        </w:tc>
        <w:tc>
          <w:tcPr>
            <w:tcW w:w="989" w:type="dxa"/>
            <w:noWrap/>
            <w:hideMark/>
          </w:tcPr>
          <w:p w14:paraId="7B6429DA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2%)</w:t>
            </w:r>
          </w:p>
        </w:tc>
      </w:tr>
      <w:tr w:rsidR="00A17684" w:rsidRPr="00BA4E24" w14:paraId="3873A26D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2ED2F5C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Diploma in CBT</w:t>
            </w:r>
          </w:p>
        </w:tc>
        <w:tc>
          <w:tcPr>
            <w:tcW w:w="989" w:type="dxa"/>
            <w:noWrap/>
            <w:hideMark/>
          </w:tcPr>
          <w:p w14:paraId="6E2C66E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7 (20%)</w:t>
            </w:r>
          </w:p>
        </w:tc>
      </w:tr>
      <w:tr w:rsidR="00A17684" w:rsidRPr="00BA4E24" w14:paraId="27B14B17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72AFD99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ertificate in CBT</w:t>
            </w:r>
          </w:p>
        </w:tc>
        <w:tc>
          <w:tcPr>
            <w:tcW w:w="989" w:type="dxa"/>
            <w:noWrap/>
            <w:hideMark/>
          </w:tcPr>
          <w:p w14:paraId="574FB3C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8 (9%)</w:t>
            </w:r>
          </w:p>
        </w:tc>
      </w:tr>
      <w:tr w:rsidR="00A17684" w:rsidRPr="00BA4E24" w14:paraId="0624A67A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79A6AC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CYP IAPT</w:t>
            </w:r>
          </w:p>
        </w:tc>
        <w:tc>
          <w:tcPr>
            <w:tcW w:w="989" w:type="dxa"/>
            <w:noWrap/>
            <w:hideMark/>
          </w:tcPr>
          <w:p w14:paraId="59FE26D5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7 (20%)</w:t>
            </w:r>
          </w:p>
        </w:tc>
      </w:tr>
      <w:tr w:rsidR="00A17684" w:rsidRPr="00BA4E24" w14:paraId="4EAC5FCE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7135BC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PGCE</w:t>
            </w:r>
          </w:p>
        </w:tc>
        <w:tc>
          <w:tcPr>
            <w:tcW w:w="989" w:type="dxa"/>
            <w:noWrap/>
            <w:hideMark/>
          </w:tcPr>
          <w:p w14:paraId="4CB4C9BE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2 (2%)</w:t>
            </w:r>
          </w:p>
        </w:tc>
      </w:tr>
      <w:tr w:rsidR="00A17684" w:rsidRPr="00BA4E24" w14:paraId="28EFD069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45E43D4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Other associate degree</w:t>
            </w:r>
          </w:p>
        </w:tc>
        <w:tc>
          <w:tcPr>
            <w:tcW w:w="989" w:type="dxa"/>
            <w:noWrap/>
            <w:hideMark/>
          </w:tcPr>
          <w:p w14:paraId="600E8ACD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1A73BD34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131B223D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Other bachelor's degree</w:t>
            </w:r>
          </w:p>
        </w:tc>
        <w:tc>
          <w:tcPr>
            <w:tcW w:w="989" w:type="dxa"/>
            <w:noWrap/>
            <w:hideMark/>
          </w:tcPr>
          <w:p w14:paraId="12FD4CB0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1 (13%)</w:t>
            </w:r>
          </w:p>
        </w:tc>
      </w:tr>
      <w:tr w:rsidR="00A17684" w:rsidRPr="00BA4E24" w14:paraId="26B21DFB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652E2F62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Other graduate diploma</w:t>
            </w:r>
          </w:p>
        </w:tc>
        <w:tc>
          <w:tcPr>
            <w:tcW w:w="989" w:type="dxa"/>
            <w:noWrap/>
            <w:hideMark/>
          </w:tcPr>
          <w:p w14:paraId="37DCA4FC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9 (11%)</w:t>
            </w:r>
          </w:p>
        </w:tc>
      </w:tr>
      <w:tr w:rsidR="00A17684" w:rsidRPr="00BA4E24" w14:paraId="50A16604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1A34F622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 xml:space="preserve">Other </w:t>
            </w:r>
            <w:proofErr w:type="spellStart"/>
            <w:r w:rsidRPr="00DB1FC5">
              <w:rPr>
                <w:rFonts w:ascii="Times New Roman" w:hAnsi="Times New Roman" w:cs="Times New Roman"/>
              </w:rPr>
              <w:t>masters</w:t>
            </w:r>
            <w:proofErr w:type="spellEnd"/>
            <w:r w:rsidRPr="00DB1FC5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989" w:type="dxa"/>
            <w:noWrap/>
            <w:hideMark/>
          </w:tcPr>
          <w:p w14:paraId="7CD348EB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3 (4%)</w:t>
            </w:r>
          </w:p>
        </w:tc>
      </w:tr>
      <w:tr w:rsidR="00A17684" w:rsidRPr="00BA4E24" w14:paraId="30114CCD" w14:textId="77777777" w:rsidTr="00E4420E">
        <w:trPr>
          <w:trHeight w:val="300"/>
        </w:trPr>
        <w:tc>
          <w:tcPr>
            <w:tcW w:w="5455" w:type="dxa"/>
            <w:noWrap/>
            <w:hideMark/>
          </w:tcPr>
          <w:p w14:paraId="5AD39107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Other doctorate</w:t>
            </w:r>
          </w:p>
        </w:tc>
        <w:tc>
          <w:tcPr>
            <w:tcW w:w="989" w:type="dxa"/>
            <w:noWrap/>
            <w:hideMark/>
          </w:tcPr>
          <w:p w14:paraId="016F90C3" w14:textId="77777777" w:rsidR="00A17684" w:rsidRPr="00DB1FC5" w:rsidRDefault="00A17684" w:rsidP="00E4420E">
            <w:pPr>
              <w:rPr>
                <w:rFonts w:ascii="Times New Roman" w:hAnsi="Times New Roman" w:cs="Times New Roman"/>
              </w:rPr>
            </w:pPr>
            <w:r w:rsidRPr="00DB1FC5">
              <w:rPr>
                <w:rFonts w:ascii="Times New Roman" w:hAnsi="Times New Roman" w:cs="Times New Roman"/>
              </w:rPr>
              <w:t>1 (1%)</w:t>
            </w:r>
          </w:p>
        </w:tc>
      </w:tr>
    </w:tbl>
    <w:p w14:paraId="22BC24A6" w14:textId="77777777" w:rsidR="00A17684" w:rsidRPr="00DB1FC5" w:rsidRDefault="00A17684" w:rsidP="00A17684">
      <w:pPr>
        <w:rPr>
          <w:rFonts w:asciiTheme="majorBidi" w:hAnsiTheme="majorBidi" w:cstheme="majorBidi"/>
          <w:sz w:val="16"/>
          <w:szCs w:val="16"/>
        </w:rPr>
      </w:pPr>
      <w:r w:rsidRPr="00DB1FC5">
        <w:rPr>
          <w:rFonts w:asciiTheme="majorBidi" w:hAnsiTheme="majorBidi" w:cstheme="majorBidi"/>
          <w:sz w:val="16"/>
          <w:szCs w:val="16"/>
        </w:rPr>
        <w:t xml:space="preserve">* Min. minimum, Max. maximum Delivering psychological interventions/therapies with children and young people  </w:t>
      </w:r>
    </w:p>
    <w:p w14:paraId="764D74E4" w14:textId="307A25EF" w:rsidR="00ED6CAB" w:rsidRPr="00DB5A64" w:rsidRDefault="00ED6CAB">
      <w:pPr>
        <w:pStyle w:val="Caption"/>
        <w:keepNext/>
        <w:rPr>
          <w:rFonts w:ascii="Times New Roman" w:hAnsi="Times New Roman" w:cs="Times New Roman"/>
          <w:b w:val="0"/>
          <w:i/>
          <w:sz w:val="24"/>
          <w:szCs w:val="24"/>
        </w:rPr>
      </w:pPr>
      <w:r w:rsidRPr="00EB3108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Table </w:t>
      </w:r>
      <w:r w:rsidR="00A17684" w:rsidRPr="00EB3108">
        <w:rPr>
          <w:rFonts w:ascii="Times New Roman" w:hAnsi="Times New Roman" w:cs="Times New Roman"/>
          <w:color w:val="auto"/>
          <w:sz w:val="24"/>
          <w:szCs w:val="24"/>
        </w:rPr>
        <w:t>S2</w:t>
      </w:r>
      <w:r w:rsidR="00B20F8B" w:rsidRPr="00EB3108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EB310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EB310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Baseline</w:t>
      </w:r>
      <w:r w:rsidRPr="00DB5A64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characteristics by randomised group for all randomised participants and parents/guardians of all randomised participants (n=268)</w:t>
      </w:r>
    </w:p>
    <w:tbl>
      <w:tblPr>
        <w:tblStyle w:val="Ellenstyle"/>
        <w:tblW w:w="14433" w:type="dxa"/>
        <w:jc w:val="center"/>
        <w:tblLook w:val="04A0" w:firstRow="1" w:lastRow="0" w:firstColumn="1" w:lastColumn="0" w:noHBand="0" w:noVBand="1"/>
      </w:tblPr>
      <w:tblGrid>
        <w:gridCol w:w="3978"/>
        <w:gridCol w:w="1890"/>
        <w:gridCol w:w="1890"/>
        <w:gridCol w:w="1890"/>
        <w:gridCol w:w="1595"/>
        <w:gridCol w:w="1595"/>
        <w:gridCol w:w="1595"/>
      </w:tblGrid>
      <w:tr w:rsidR="00ED6CAB" w:rsidRPr="00FC55B0" w14:paraId="014B05AA" w14:textId="77777777" w:rsidTr="00ED6CAB">
        <w:trPr>
          <w:trHeight w:val="73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8A3F26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Characteristic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55313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Randomised participan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F70B134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 xml:space="preserve">Parents and guardians </w:t>
            </w:r>
          </w:p>
        </w:tc>
      </w:tr>
      <w:tr w:rsidR="00ED6CAB" w:rsidRPr="00FC55B0" w14:paraId="3ECA55F0" w14:textId="77777777" w:rsidTr="00ED6CAB">
        <w:trPr>
          <w:trHeight w:val="237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250235" w14:textId="77777777" w:rsidR="00ED6CAB" w:rsidRPr="00E51205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D26E9E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CB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7EA6DA7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77D79BB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Al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B3E184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CB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6DF2B9E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OS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A991BBF" w14:textId="77777777" w:rsidR="00ED6CAB" w:rsidRPr="00E51205" w:rsidRDefault="00ED6CAB" w:rsidP="005523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51205">
              <w:rPr>
                <w:rFonts w:ascii="Times New Roman" w:hAnsi="Times New Roman" w:cs="Times New Roman"/>
                <w:b/>
                <w:szCs w:val="20"/>
              </w:rPr>
              <w:t>All</w:t>
            </w:r>
          </w:p>
        </w:tc>
      </w:tr>
      <w:tr w:rsidR="00ED6CAB" w:rsidRPr="00FC55B0" w14:paraId="24C565E8" w14:textId="77777777" w:rsidTr="00ED6CAB">
        <w:trPr>
          <w:trHeight w:val="367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34FB313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395C66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949D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7C2909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E313E9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3A922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7C069D1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015E701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3E33425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54587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34 (100%)</w:t>
            </w:r>
          </w:p>
        </w:tc>
        <w:tc>
          <w:tcPr>
            <w:tcW w:w="0" w:type="auto"/>
            <w:vAlign w:val="center"/>
          </w:tcPr>
          <w:p w14:paraId="04D3A69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34 (10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6AA364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68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F1630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32 (99%)</w:t>
            </w:r>
          </w:p>
        </w:tc>
        <w:tc>
          <w:tcPr>
            <w:tcW w:w="0" w:type="auto"/>
            <w:vAlign w:val="center"/>
          </w:tcPr>
          <w:p w14:paraId="69714C4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33 (99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880AD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65 (99%)</w:t>
            </w:r>
          </w:p>
        </w:tc>
      </w:tr>
      <w:tr w:rsidR="00ED6CAB" w:rsidRPr="00FC55B0" w14:paraId="6C5E5DDB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34BCA9C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A893D1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1.8 (2.6)</w:t>
            </w:r>
          </w:p>
        </w:tc>
        <w:tc>
          <w:tcPr>
            <w:tcW w:w="0" w:type="auto"/>
            <w:vAlign w:val="center"/>
          </w:tcPr>
          <w:p w14:paraId="473BAE4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1.8 (2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992B9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1.8 (2.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A290A61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1.3 (6.4)</w:t>
            </w:r>
          </w:p>
        </w:tc>
        <w:tc>
          <w:tcPr>
            <w:tcW w:w="0" w:type="auto"/>
            <w:vAlign w:val="center"/>
          </w:tcPr>
          <w:p w14:paraId="038007A1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2.9 (7.2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B15D8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2.1 (6.9)</w:t>
            </w:r>
          </w:p>
        </w:tc>
      </w:tr>
      <w:tr w:rsidR="00ED6CAB" w:rsidRPr="00FC55B0" w14:paraId="1AD9C8D6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B439BE2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BC01AB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.0 (10.0, 14.0)</w:t>
            </w:r>
          </w:p>
        </w:tc>
        <w:tc>
          <w:tcPr>
            <w:tcW w:w="0" w:type="auto"/>
            <w:vAlign w:val="center"/>
          </w:tcPr>
          <w:p w14:paraId="43CDFB2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.0 (10.0, 14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29002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.0 (10.0, 14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FF8A59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2.0 (37.0, 46.0)</w:t>
            </w:r>
          </w:p>
        </w:tc>
        <w:tc>
          <w:tcPr>
            <w:tcW w:w="0" w:type="auto"/>
            <w:vAlign w:val="center"/>
          </w:tcPr>
          <w:p w14:paraId="10F5C3F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3.0 (37.0, 48.0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F6B84F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2.0 (37.0, 47.0)</w:t>
            </w:r>
          </w:p>
        </w:tc>
      </w:tr>
      <w:tr w:rsidR="00ED6CAB" w:rsidRPr="00FC55B0" w14:paraId="587DFE14" w14:textId="77777777" w:rsidTr="00ED6CAB">
        <w:trPr>
          <w:trHeight w:val="408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FFA74F0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Sex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64E1B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733409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441629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B6FA86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59D1D3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7682A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3EB7546C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48929D1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Bo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162DF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53 (40%)</w:t>
            </w:r>
          </w:p>
        </w:tc>
        <w:tc>
          <w:tcPr>
            <w:tcW w:w="0" w:type="auto"/>
            <w:vAlign w:val="center"/>
          </w:tcPr>
          <w:p w14:paraId="66EF0E8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8 (3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0C9BF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01 (3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C9486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5 (11%)</w:t>
            </w:r>
          </w:p>
        </w:tc>
        <w:tc>
          <w:tcPr>
            <w:tcW w:w="0" w:type="auto"/>
            <w:vAlign w:val="center"/>
          </w:tcPr>
          <w:p w14:paraId="66EB44E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 (9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BF0F3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7 (10%)</w:t>
            </w:r>
          </w:p>
        </w:tc>
      </w:tr>
      <w:tr w:rsidR="00ED6CAB" w:rsidRPr="00FC55B0" w14:paraId="56289145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A2E89DB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Girl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66B492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81 (60%)</w:t>
            </w:r>
          </w:p>
        </w:tc>
        <w:tc>
          <w:tcPr>
            <w:tcW w:w="0" w:type="auto"/>
            <w:vAlign w:val="center"/>
          </w:tcPr>
          <w:p w14:paraId="5CE18E7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86 (64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4245C4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67 (62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F3F35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19 (89%)</w:t>
            </w:r>
          </w:p>
        </w:tc>
        <w:tc>
          <w:tcPr>
            <w:tcW w:w="0" w:type="auto"/>
            <w:vAlign w:val="center"/>
          </w:tcPr>
          <w:p w14:paraId="56CB469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2 (91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F60F87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41 (90%)</w:t>
            </w:r>
          </w:p>
        </w:tc>
      </w:tr>
      <w:tr w:rsidR="00ED6CAB" w:rsidRPr="00FC55B0" w14:paraId="5CC2E6CF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D59EC10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C2268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C4C3D7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DDE75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003BB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B007A4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C60E87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47C1E676" w14:textId="77777777" w:rsidTr="00ED6CAB">
        <w:trPr>
          <w:trHeight w:val="408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C1D7B6D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zh-CN"/>
              </w:rPr>
              <w:t>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214D17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3B4F6B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06A53B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1AE0B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42B6D4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0CEBE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678C925E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4B320E5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English / Welsh / Scottish / Northern Irish / Britis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701DDD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9 (96%)</w:t>
            </w:r>
          </w:p>
        </w:tc>
        <w:tc>
          <w:tcPr>
            <w:tcW w:w="0" w:type="auto"/>
            <w:vAlign w:val="center"/>
          </w:tcPr>
          <w:p w14:paraId="3DA8434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7 (9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B29707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6 (9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FCBE96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7 (95%)</w:t>
            </w:r>
          </w:p>
        </w:tc>
        <w:tc>
          <w:tcPr>
            <w:tcW w:w="0" w:type="auto"/>
            <w:vAlign w:val="center"/>
          </w:tcPr>
          <w:p w14:paraId="4CC7125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6 (94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C16F39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3 (94%)</w:t>
            </w:r>
          </w:p>
        </w:tc>
      </w:tr>
      <w:tr w:rsidR="00ED6CAB" w:rsidRPr="00FC55B0" w14:paraId="6E808FB0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6D8132B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Irish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64052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6A2598C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6309B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79BD1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3A586AA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01860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</w:tr>
      <w:tr w:rsidR="00ED6CAB" w:rsidRPr="00FC55B0" w14:paraId="7CCAE90C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5155397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Any other White backgrou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349D0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3379C35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148466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CC2078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 (3%)</w:t>
            </w:r>
          </w:p>
        </w:tc>
        <w:tc>
          <w:tcPr>
            <w:tcW w:w="0" w:type="auto"/>
            <w:vAlign w:val="center"/>
          </w:tcPr>
          <w:p w14:paraId="2AA6C62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4 (3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0C2A9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8 (3%)</w:t>
            </w:r>
          </w:p>
        </w:tc>
      </w:tr>
      <w:tr w:rsidR="00ED6CAB" w:rsidRPr="00FC55B0" w14:paraId="6DA088FE" w14:textId="77777777" w:rsidTr="00ED6CAB">
        <w:trPr>
          <w:trHeight w:val="408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F5B7DC7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Pakistan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3F4FE0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28C332D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82D83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3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DAEB6D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22A81FC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D8FE4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3 (1%)</w:t>
            </w:r>
          </w:p>
        </w:tc>
      </w:tr>
      <w:tr w:rsidR="00ED6CAB" w:rsidRPr="00FC55B0" w14:paraId="79BBE4C9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2B45AE1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White and Black Caribbe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0F451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10D9D3D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FA125E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37718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4E0BD9E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B36F2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</w:tr>
      <w:tr w:rsidR="00ED6CAB" w:rsidRPr="00FC55B0" w14:paraId="312E7D7D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844E702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White and Black Afric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5F187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vAlign w:val="center"/>
          </w:tcPr>
          <w:p w14:paraId="493A2D7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7EE72A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B1AE1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4870630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A93BFB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</w:tr>
      <w:tr w:rsidR="00ED6CAB" w:rsidRPr="00FC55B0" w14:paraId="48BFBB28" w14:textId="77777777" w:rsidTr="00ED6CAB">
        <w:trPr>
          <w:trHeight w:val="408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F90EC1D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White and Asia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5BF0E3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1D91539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4061C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FF409A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702316F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3516F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</w:tr>
      <w:tr w:rsidR="00ED6CAB" w:rsidRPr="00FC55B0" w14:paraId="04F5BA3F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E7BBFCD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Any other mixed / multiple ethnic backgroun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C7A063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vAlign w:val="center"/>
          </w:tcPr>
          <w:p w14:paraId="204E729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8E93E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CD9DC1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7 (95%)</w:t>
            </w:r>
          </w:p>
        </w:tc>
        <w:tc>
          <w:tcPr>
            <w:tcW w:w="0" w:type="auto"/>
            <w:vAlign w:val="center"/>
          </w:tcPr>
          <w:p w14:paraId="5F29A07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26 (94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FF087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253 (94%)</w:t>
            </w:r>
          </w:p>
        </w:tc>
      </w:tr>
      <w:tr w:rsidR="00ED6CAB" w:rsidRPr="00FC55B0" w14:paraId="740B894F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1F6A8A6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Prefer not to sa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B0D72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7139B2E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911E4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44A72C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vAlign w:val="center"/>
          </w:tcPr>
          <w:p w14:paraId="0BCE211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D874F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  <w:r w:rsidRPr="00E51205"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  <w:t>1 (0%)</w:t>
            </w:r>
          </w:p>
        </w:tc>
      </w:tr>
      <w:tr w:rsidR="00ED6CAB" w:rsidRPr="00FC55B0" w14:paraId="667B6C01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99F7F6D" w14:textId="77777777" w:rsidR="00ED6CAB" w:rsidRPr="00E51205" w:rsidRDefault="00ED6CAB" w:rsidP="005523CD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6E86FC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E1631B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47EFBE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692710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B072EE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9E219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A4B49BA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7EB4D96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zh-CN"/>
              </w:rPr>
              <w:t>Principal diagnosis (ADIS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0C4A90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7952C56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0D2B7A8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DC8EC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E5D838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48B2D0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490DDE15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5581280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pider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CA9F9A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 (4%)</w:t>
            </w:r>
          </w:p>
        </w:tc>
        <w:tc>
          <w:tcPr>
            <w:tcW w:w="0" w:type="auto"/>
          </w:tcPr>
          <w:p w14:paraId="2E59AE63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 (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83E4D4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 (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EE833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82BB10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3395F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7E4D86B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40D96EF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og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64175C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0 (22%)</w:t>
            </w:r>
          </w:p>
        </w:tc>
        <w:tc>
          <w:tcPr>
            <w:tcW w:w="0" w:type="auto"/>
          </w:tcPr>
          <w:p w14:paraId="02E0D14F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6 (1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CA6F9C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6 (2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2287815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593A83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AA2F49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60C85CA0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14F2CA1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Bees / Insec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6FF954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 (4%)</w:t>
            </w:r>
          </w:p>
        </w:tc>
        <w:tc>
          <w:tcPr>
            <w:tcW w:w="0" w:type="auto"/>
          </w:tcPr>
          <w:p w14:paraId="03BCC105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 (4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458473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1 (4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4F7335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A79DC0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FB250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0CAF5207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196534D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Other animal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F065708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 (1%)</w:t>
            </w:r>
          </w:p>
        </w:tc>
        <w:tc>
          <w:tcPr>
            <w:tcW w:w="0" w:type="auto"/>
          </w:tcPr>
          <w:p w14:paraId="3145D89A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93535A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1F1818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9021B9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0E92EA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6200222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CEA811B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eight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67AE62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 (1%)</w:t>
            </w:r>
          </w:p>
        </w:tc>
        <w:tc>
          <w:tcPr>
            <w:tcW w:w="0" w:type="auto"/>
          </w:tcPr>
          <w:p w14:paraId="23999F00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757BB8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182EF0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7CD990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573CA2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3466C32F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4FE8766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arknes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39D44FA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</w:tcPr>
          <w:p w14:paraId="136BD409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 (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B20D00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BA9878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1C1074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5421D31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2C4F456A" w14:textId="77777777" w:rsidTr="00ED6CAB">
        <w:trPr>
          <w:trHeight w:val="375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55ABF82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Getting injection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571CB78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3 (17%)</w:t>
            </w:r>
          </w:p>
        </w:tc>
        <w:tc>
          <w:tcPr>
            <w:tcW w:w="0" w:type="auto"/>
            <w:tcBorders>
              <w:bottom w:val="nil"/>
            </w:tcBorders>
          </w:tcPr>
          <w:p w14:paraId="5997B45A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3 (17%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</w:tcPr>
          <w:p w14:paraId="2BEEC0E8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6 (17%)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14:paraId="016B407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94502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76D38982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3396DEAD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826B511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Having blood te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FD4AE7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F7854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8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80475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5 (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3FE37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5C903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32E8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1B9F912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DE95802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Seeing blood from a cut or scra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E2114E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EA93C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F6313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6 (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38A88A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B1C4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7ACD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58EB80CF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694DEEA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Lifts or small enclosed plac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387367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FF954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FCED39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5782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3ED7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B3AB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7DC2A389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DB96F4C" w14:textId="77777777" w:rsidR="00ED6CAB" w:rsidRPr="00670028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Doctors / Dentis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EF983E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04FFF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2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F9E2CC" w14:textId="77777777" w:rsidR="00ED6CAB" w:rsidRPr="00670028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670028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 (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7E7AEF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EFFF6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51BE" w14:textId="77777777" w:rsidR="00ED6CAB" w:rsidRPr="00E51205" w:rsidRDefault="00ED6CAB" w:rsidP="005523CD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647E0C9C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F08C3D8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4DFFB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41 (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83646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36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6DBCC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lang w:eastAsia="zh-CN"/>
              </w:rPr>
              <w:t>77 (29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AD5B5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6E3A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2777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4C45FA8B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2B6AA97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Costumed charact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B4E9A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C34B6D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317A80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6 (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355B8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8B35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5470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779CBBD0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3A986A1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Ch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9EAA0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E8D3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 (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AC3E50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 (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DF59E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E0C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7DC6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2E17401C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52DE252E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Food / Eat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45310D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3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78350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5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F54164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8 (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A956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AF3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C0A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33E82CFE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D033070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6105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9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E3A76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7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5C50A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6 (6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4FA5C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55A4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8B91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4C21E09C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D12D4A7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0674F65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01B4231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40C742C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vAlign w:val="center"/>
          </w:tcPr>
          <w:p w14:paraId="375A3C4A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C7B4D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57720475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2818BE4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4AB28DEC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zh-CN"/>
              </w:rPr>
              <w:t>ADIS CS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FB7AFD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50AA171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844F61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A1D2A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31B4BFF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3F753D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251DB593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EE05E82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9648F0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34 (100%)</w:t>
            </w:r>
          </w:p>
        </w:tc>
        <w:tc>
          <w:tcPr>
            <w:tcW w:w="0" w:type="auto"/>
          </w:tcPr>
          <w:p w14:paraId="3079035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34 (100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83015F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268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D8534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6FFCCB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E5D8756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00F1F75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FCB9F3E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1A8FB5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7.5 (0.9)</w:t>
            </w:r>
          </w:p>
        </w:tc>
        <w:tc>
          <w:tcPr>
            <w:tcW w:w="0" w:type="auto"/>
          </w:tcPr>
          <w:p w14:paraId="0AC02A15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7.6 (0.9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1B0E7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7.5 (0.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E05E256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2C8DC8C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EC1E8DD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2A5B8B3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F3695AF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C192DA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8.0 (7.0, 8.0)</w:t>
            </w:r>
          </w:p>
        </w:tc>
        <w:tc>
          <w:tcPr>
            <w:tcW w:w="0" w:type="auto"/>
          </w:tcPr>
          <w:p w14:paraId="4CF9E3D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8.0 (7.0, 8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A5BBF1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8.0 (7.0, 8.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27DF6C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2B3080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947CD8F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0062C435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AAB6505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4F614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2C53F9B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9FFDA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D1F803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2243B7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0B37A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5E165B76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680DE41E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b/>
                <w:bCs/>
                <w:color w:val="000000"/>
                <w:szCs w:val="20"/>
                <w:lang w:eastAsia="zh-CN"/>
              </w:rPr>
              <w:lastRenderedPageBreak/>
              <w:t>BAT step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F53BF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1609B47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5D155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07A755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BAB38BB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2AC110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62712EB7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ABFABDD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63109A3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34 (100%)</w:t>
            </w:r>
          </w:p>
        </w:tc>
        <w:tc>
          <w:tcPr>
            <w:tcW w:w="0" w:type="auto"/>
          </w:tcPr>
          <w:p w14:paraId="624B8F93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CFE0AF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EB4ABA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99EA167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A2D27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12534FFE" w14:textId="77777777" w:rsidTr="00ED6CAB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B1A1C9D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3C88FB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.1 (4.2)</w:t>
            </w:r>
          </w:p>
        </w:tc>
        <w:tc>
          <w:tcPr>
            <w:tcW w:w="0" w:type="auto"/>
          </w:tcPr>
          <w:p w14:paraId="603E7A21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.8 (4.2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04098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.4 (4.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11AE3A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F9D699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E8CED4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ED6CAB" w:rsidRPr="00FC55B0" w14:paraId="0E46507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13086DC" w14:textId="77777777" w:rsidR="00ED6CAB" w:rsidRPr="005F34AC" w:rsidRDefault="00ED6CAB" w:rsidP="005523CD">
            <w:pPr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DB2799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2.0 (0.0, 9.0)</w:t>
            </w:r>
          </w:p>
        </w:tc>
        <w:tc>
          <w:tcPr>
            <w:tcW w:w="0" w:type="auto"/>
          </w:tcPr>
          <w:p w14:paraId="22F0781E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4.0 (0.0, 10.0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3CE8F1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  <w:r w:rsidRPr="005F34AC"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  <w:t>3.0 (0.0, 1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C161C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2D115C9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A3DC1F2" w14:textId="77777777" w:rsidR="00ED6CAB" w:rsidRPr="005F34AC" w:rsidRDefault="00ED6CAB" w:rsidP="005523CD">
            <w:pPr>
              <w:jc w:val="center"/>
              <w:rPr>
                <w:rFonts w:asciiTheme="majorBidi" w:eastAsia="Times New Roman" w:hAnsiTheme="majorBidi" w:cstheme="majorBidi"/>
                <w:color w:val="000000"/>
                <w:szCs w:val="20"/>
                <w:lang w:eastAsia="zh-CN"/>
              </w:rPr>
            </w:pPr>
          </w:p>
        </w:tc>
      </w:tr>
      <w:tr w:rsidR="005F34AC" w:rsidRPr="005F34AC" w14:paraId="63FF9A82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39C09206" w14:textId="77777777" w:rsidR="005523CD" w:rsidRPr="005F34AC" w:rsidRDefault="005523CD" w:rsidP="005523CD">
            <w:pPr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BAEBE55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69C887A9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D0954DB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A093610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E6C0237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09DE24E" w14:textId="77777777" w:rsidR="005523CD" w:rsidRPr="005F34AC" w:rsidRDefault="005523CD" w:rsidP="005523CD">
            <w:pPr>
              <w:jc w:val="center"/>
              <w:rPr>
                <w:rFonts w:asciiTheme="majorBidi" w:eastAsia="Times New Roman" w:hAnsiTheme="majorBidi" w:cstheme="majorBidi"/>
                <w:color w:val="FF0000"/>
                <w:szCs w:val="20"/>
                <w:lang w:eastAsia="zh-CN"/>
              </w:rPr>
            </w:pPr>
          </w:p>
        </w:tc>
      </w:tr>
      <w:tr w:rsidR="00411494" w:rsidRPr="00411494" w14:paraId="33C86AE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2C30CE" w14:textId="34345306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Change in SU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592D5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6E2C7E8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FDDAE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C49BA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59327A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966474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05036C7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2FA998" w14:textId="5661E66B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8A1125" w14:textId="04D17D8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1 (90%)</w:t>
            </w:r>
          </w:p>
        </w:tc>
        <w:tc>
          <w:tcPr>
            <w:tcW w:w="0" w:type="auto"/>
            <w:vAlign w:val="bottom"/>
          </w:tcPr>
          <w:p w14:paraId="7CC0ABFA" w14:textId="73C951AC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0 (9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6929979" w14:textId="0D4F2514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41 (9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1166FF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4D2AC6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2DACE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DB08CE0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1030BC2" w14:textId="304E31D4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CE6C927" w14:textId="42DA6962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-0.3 (2.3)</w:t>
            </w:r>
          </w:p>
        </w:tc>
        <w:tc>
          <w:tcPr>
            <w:tcW w:w="0" w:type="auto"/>
            <w:vAlign w:val="bottom"/>
          </w:tcPr>
          <w:p w14:paraId="0CBF8F13" w14:textId="5009A67F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-0.1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E07E55" w14:textId="1D45446F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-0.2 (2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5B3FB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DA8629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FDA1DA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52E11265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2D0434" w14:textId="055F1831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06F1FF" w14:textId="2C2FB651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0 (-1.0, 0.0)</w:t>
            </w:r>
          </w:p>
        </w:tc>
        <w:tc>
          <w:tcPr>
            <w:tcW w:w="0" w:type="auto"/>
            <w:vAlign w:val="bottom"/>
          </w:tcPr>
          <w:p w14:paraId="537E7277" w14:textId="3D7202D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0 (-1.0, 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FA2D3A" w14:textId="59E3BB89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0 (-1.0, 1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A5D66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11FCA9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AC0FA5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F0CDEB1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1B6E441B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37891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1D93038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FC547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A408EE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9B7069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D83A99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3B29DFD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B5B4D2" w14:textId="1AAB4599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 xml:space="preserve">CAIS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E6A36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2C18B1E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6EB62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44FB77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13DFEE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26910B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B643B84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85AEF5" w14:textId="4FC689FE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95DE71" w14:textId="0EA8A42D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0 (97%)</w:t>
            </w:r>
          </w:p>
        </w:tc>
        <w:tc>
          <w:tcPr>
            <w:tcW w:w="0" w:type="auto"/>
            <w:vAlign w:val="bottom"/>
          </w:tcPr>
          <w:p w14:paraId="28839568" w14:textId="76AF1016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07701A" w14:textId="35090F9C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3 (9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646D90" w14:textId="421D1581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7 (95%)</w:t>
            </w:r>
          </w:p>
        </w:tc>
        <w:tc>
          <w:tcPr>
            <w:tcW w:w="0" w:type="auto"/>
            <w:vAlign w:val="bottom"/>
          </w:tcPr>
          <w:p w14:paraId="72CBF82A" w14:textId="70CECDE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9 (96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5FC4EB5" w14:textId="48BE012B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56 (96%)</w:t>
            </w:r>
          </w:p>
        </w:tc>
      </w:tr>
      <w:tr w:rsidR="00411494" w:rsidRPr="00411494" w14:paraId="76A268C4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E36112" w14:textId="37A891A3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0FCC61" w14:textId="58E7FC5F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7.8 (13.6)</w:t>
            </w:r>
          </w:p>
        </w:tc>
        <w:tc>
          <w:tcPr>
            <w:tcW w:w="0" w:type="auto"/>
            <w:vAlign w:val="bottom"/>
          </w:tcPr>
          <w:p w14:paraId="24205ABD" w14:textId="56C9A06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8.1 (14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45D2AA" w14:textId="101B6BBC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7.9 (13.8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AF7A9A" w14:textId="3C3F97F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0.2 (16.3)</w:t>
            </w:r>
          </w:p>
        </w:tc>
        <w:tc>
          <w:tcPr>
            <w:tcW w:w="0" w:type="auto"/>
            <w:vAlign w:val="bottom"/>
          </w:tcPr>
          <w:p w14:paraId="5BFF64A6" w14:textId="6EB624FD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1.9 (16.7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FC51423" w14:textId="5CB5EF9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1.1 (16.5)</w:t>
            </w:r>
          </w:p>
        </w:tc>
      </w:tr>
      <w:tr w:rsidR="00411494" w:rsidRPr="00411494" w14:paraId="2101FAC4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BF734C6" w14:textId="0700B662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B08005" w14:textId="41619216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5.0 (8.0, 24.0)</w:t>
            </w:r>
          </w:p>
        </w:tc>
        <w:tc>
          <w:tcPr>
            <w:tcW w:w="0" w:type="auto"/>
            <w:vAlign w:val="bottom"/>
          </w:tcPr>
          <w:p w14:paraId="6F2C35D3" w14:textId="572E3094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4.0 (7.0, 26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19E314" w14:textId="220A8EC2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5.0 (7.0, 2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2940D3" w14:textId="4AB4C95F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6.0 (6.0, 30.0)</w:t>
            </w:r>
          </w:p>
        </w:tc>
        <w:tc>
          <w:tcPr>
            <w:tcW w:w="0" w:type="auto"/>
            <w:vAlign w:val="bottom"/>
          </w:tcPr>
          <w:p w14:paraId="53A887DD" w14:textId="149E1BB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7.0 (8.0, 33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370FF62" w14:textId="109A7CB9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6.0 (8.0, 32.0)</w:t>
            </w:r>
          </w:p>
        </w:tc>
      </w:tr>
      <w:tr w:rsidR="00411494" w:rsidRPr="00411494" w14:paraId="0AB5402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F99EB89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EED90A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1AD3451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0F395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1175CE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852E5E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F4A914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63EC9717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DC12778" w14:textId="4106B1E5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CHU-9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13D6B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12205C0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7771E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75A74D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440B9D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272CB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72879FC0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E8D771" w14:textId="38E36CA4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9DEEAE" w14:textId="07CBB03D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vAlign w:val="bottom"/>
          </w:tcPr>
          <w:p w14:paraId="36DA60E1" w14:textId="2C34D3C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2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C35F24" w14:textId="01AD34F1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5 (99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C25EC4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5E53CF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661019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4C40D588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5C1C12" w14:textId="6CD4A524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ADC7BE" w14:textId="34D03AA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9 (0.1)</w:t>
            </w:r>
          </w:p>
        </w:tc>
        <w:tc>
          <w:tcPr>
            <w:tcW w:w="0" w:type="auto"/>
            <w:vAlign w:val="bottom"/>
          </w:tcPr>
          <w:p w14:paraId="3AD48F67" w14:textId="336640A1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8 (0.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8E31EC" w14:textId="74CA29E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9 (0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1DD37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44781C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4ABCF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66F1884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0A3344" w14:textId="0AB6F683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5D682E" w14:textId="281BC6D9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9 (0.8, 0.9)</w:t>
            </w:r>
          </w:p>
        </w:tc>
        <w:tc>
          <w:tcPr>
            <w:tcW w:w="0" w:type="auto"/>
            <w:vAlign w:val="bottom"/>
          </w:tcPr>
          <w:p w14:paraId="04729A8F" w14:textId="4CA842B5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9 (0.8, 0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A01E84" w14:textId="6E13E55B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9 (0.8, 0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BF7B2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4E37E4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67022B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7AE088B4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0A1E614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042C9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612F4D7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BC6EE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DF874F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FAC96D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B230E1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602E1F3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0104A996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EA836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01BF20A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550BD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5B3EC6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281ABA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3A2577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2F9FCF0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CC11F2" w14:textId="0062A8E3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EQ-5D-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4D9374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5C2A416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1C2FD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06404A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813415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BDF20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6661ECFF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AF0583" w14:textId="63F5AFD4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7324B8" w14:textId="63674E0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05546E2E" w14:textId="0D294DFE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138B31" w14:textId="04A1CEE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FCF9E4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AF814F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A47FA8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5E37EEB2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6EC08B" w14:textId="4E8A8420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DD4F52" w14:textId="32FB992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741 (0.276)</w:t>
            </w:r>
          </w:p>
        </w:tc>
        <w:tc>
          <w:tcPr>
            <w:tcW w:w="0" w:type="auto"/>
            <w:vAlign w:val="bottom"/>
          </w:tcPr>
          <w:p w14:paraId="3938A075" w14:textId="792FBC6B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748 (0.25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706DAA" w14:textId="375C3EBF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745 (0.266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02BDF5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E23B22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760F5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DE6BB23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CA574F" w14:textId="68DFF230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lastRenderedPageBreak/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844074" w14:textId="725AFC3E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812 (0.656, 1.000)</w:t>
            </w:r>
          </w:p>
        </w:tc>
        <w:tc>
          <w:tcPr>
            <w:tcW w:w="0" w:type="auto"/>
            <w:vAlign w:val="bottom"/>
          </w:tcPr>
          <w:p w14:paraId="01A951F3" w14:textId="278BCA70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812 (0.689, 0.88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B98668" w14:textId="38E2048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0.812 (0.689, 1.00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66274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0FE093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CB459D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8C8200E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7C79C2A4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2D0BF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6931868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01F96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C9A587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CE0265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E2B28C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42E65386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A8A43B" w14:textId="2AA7558E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EQ-5D VA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B1395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3BF254A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A6DA3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E0E75B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BC7432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68F0A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550FF068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9B98A0" w14:textId="708A0173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3AE9A6" w14:textId="796682F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18224FA3" w14:textId="6CBA8CF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755DAE1" w14:textId="4BBE3D0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BAF28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5F8258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C3794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4792FD4B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FBD6FAE" w14:textId="5C387EB9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724B85" w14:textId="7E62741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9.1 (19.6)</w:t>
            </w:r>
          </w:p>
        </w:tc>
        <w:tc>
          <w:tcPr>
            <w:tcW w:w="0" w:type="auto"/>
            <w:vAlign w:val="bottom"/>
          </w:tcPr>
          <w:p w14:paraId="18C7D09C" w14:textId="220CA459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7.7 (18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9AB95B" w14:textId="5A09A5E6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8.4 (19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EC59E6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E59C7F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58B7E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4550A3B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9968F8" w14:textId="3F2E51E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5CB4C7" w14:textId="6F08F39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5.0 (70.0, 95.0)</w:t>
            </w:r>
          </w:p>
        </w:tc>
        <w:tc>
          <w:tcPr>
            <w:tcW w:w="0" w:type="auto"/>
            <w:vAlign w:val="bottom"/>
          </w:tcPr>
          <w:p w14:paraId="0B902976" w14:textId="4575DE8B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0.0 (65.0, 95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934E63" w14:textId="55E7498B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0.0 (70.0, 95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33007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9A66AB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057D36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526E7C0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</w:tcPr>
          <w:p w14:paraId="27366A3C" w14:textId="77777777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963AC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</w:tcPr>
          <w:p w14:paraId="3759492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758DA0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B1FFF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5B649A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35579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44F5C41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8F0C1D" w14:textId="554AE070" w:rsidR="005523CD" w:rsidRPr="00411494" w:rsidRDefault="005523CD" w:rsidP="005523CD">
            <w:pPr>
              <w:rPr>
                <w:rFonts w:asciiTheme="majorBidi" w:eastAsia="Times New Roman" w:hAnsiTheme="majorBidi" w:cstheme="majorBidi"/>
                <w:b/>
                <w:bCs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Goal based outcome - goal 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D06E4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bottom"/>
          </w:tcPr>
          <w:p w14:paraId="412481E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982D3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90AAC6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0985ECE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1DF085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7FA4A75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B04F70" w14:textId="3491115D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E4329C" w14:textId="3C53ED1C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1A7669FC" w14:textId="7ABC1A38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CC9DD2" w14:textId="1D46C863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8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CF60C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5BF68F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B2A7C95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7E46CA8C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ECC8B3" w14:textId="3F824320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DC3BD8" w14:textId="0355EF35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7 (2.0)</w:t>
            </w:r>
          </w:p>
        </w:tc>
        <w:tc>
          <w:tcPr>
            <w:tcW w:w="0" w:type="auto"/>
            <w:vAlign w:val="bottom"/>
          </w:tcPr>
          <w:p w14:paraId="17F08585" w14:textId="12C669CC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9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3EEDB4" w14:textId="60D56AA9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8 (2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631B03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1B41ECB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B224F3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343CE7FE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11318C" w14:textId="7669AE08" w:rsidR="005523CD" w:rsidRPr="00411494" w:rsidRDefault="005523CD" w:rsidP="005523CD">
            <w:pPr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A68CDF" w14:textId="4F46648A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0 (0.0, 3.0)</w:t>
            </w:r>
          </w:p>
        </w:tc>
        <w:tc>
          <w:tcPr>
            <w:tcW w:w="0" w:type="auto"/>
            <w:vAlign w:val="bottom"/>
          </w:tcPr>
          <w:p w14:paraId="747705A6" w14:textId="5A8BD0E2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5 (0.0, 3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20ABD1" w14:textId="40D94445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0 (0.0, 3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6C23CE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CA65620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42DD9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3B2625D3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A063645" w14:textId="77777777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5CAD09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2D672669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395299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722AA3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7E9231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5F4607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6F77883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D0ACE7" w14:textId="365D13BB" w:rsidR="005523CD" w:rsidRPr="00411494" w:rsidRDefault="005523CD" w:rsidP="005523CD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Goal based outcome - goal 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85D2CA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51F4640E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AF414F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9692D7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302302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FE470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55AEE99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368214" w14:textId="2BCAAF52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291F18" w14:textId="19B4B415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7 (95%)</w:t>
            </w:r>
          </w:p>
        </w:tc>
        <w:tc>
          <w:tcPr>
            <w:tcW w:w="0" w:type="auto"/>
            <w:vAlign w:val="bottom"/>
          </w:tcPr>
          <w:p w14:paraId="3C9AAFCA" w14:textId="446D548F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29 (96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56AA95" w14:textId="3151BE01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56 (96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8DAD39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DF35FC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CAE4A0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8C2974B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65946F2" w14:textId="27F2EDDA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03B6FC" w14:textId="2D9B9498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9 (2.1)</w:t>
            </w:r>
          </w:p>
        </w:tc>
        <w:tc>
          <w:tcPr>
            <w:tcW w:w="0" w:type="auto"/>
            <w:vAlign w:val="bottom"/>
          </w:tcPr>
          <w:p w14:paraId="5B8FD22A" w14:textId="44A0613D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1 (1.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7E6F53" w14:textId="57BF28B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2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881835F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B997A2C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F0DFB2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45E5D448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5C582A" w14:textId="5B89E03A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AF3E24" w14:textId="536BF28D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0 (0.0, 3.0)</w:t>
            </w:r>
          </w:p>
        </w:tc>
        <w:tc>
          <w:tcPr>
            <w:tcW w:w="0" w:type="auto"/>
            <w:vAlign w:val="bottom"/>
          </w:tcPr>
          <w:p w14:paraId="6FEFC0B8" w14:textId="6F44F11F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0.0, 4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C14449" w14:textId="42E333AA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0.0, 3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0657EA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0B8E09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F8C56A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3108E014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C26C88" w14:textId="77777777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8CA597F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35D850E7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A479BF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EDF6755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B8C04A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59ADC79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0A30FB8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650DEA" w14:textId="467FC4C7" w:rsidR="005523CD" w:rsidRPr="00411494" w:rsidRDefault="005523CD" w:rsidP="005523CD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Goal based outcome - goal 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D3A139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17DCFD7F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F5B94C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4D24903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2247DEF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A4192A1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8126A73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C1B7B7" w14:textId="2EACCE3A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0B1C990" w14:textId="367048EF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9 (66%)</w:t>
            </w:r>
          </w:p>
        </w:tc>
        <w:tc>
          <w:tcPr>
            <w:tcW w:w="0" w:type="auto"/>
            <w:vAlign w:val="bottom"/>
          </w:tcPr>
          <w:p w14:paraId="7F8E6A3B" w14:textId="0CAAC5B4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2 (6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8E603C" w14:textId="0E6F4BCE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81 (68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20E8896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29A8B1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DD74F85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756AC82B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30A309" w14:textId="5EBBE744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EB5C1A" w14:textId="69A3F5D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2.0)</w:t>
            </w:r>
          </w:p>
        </w:tc>
        <w:tc>
          <w:tcPr>
            <w:tcW w:w="0" w:type="auto"/>
            <w:vAlign w:val="bottom"/>
          </w:tcPr>
          <w:p w14:paraId="5438FE07" w14:textId="521B26A6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9 (1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9762F4E" w14:textId="76A69D92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9 (1.9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01983B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639E18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58EE16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00484C8F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3F012C" w14:textId="70F7E020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1CCADA" w14:textId="705E0FA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.0 (0.0, 3.0)</w:t>
            </w:r>
          </w:p>
        </w:tc>
        <w:tc>
          <w:tcPr>
            <w:tcW w:w="0" w:type="auto"/>
            <w:vAlign w:val="bottom"/>
          </w:tcPr>
          <w:p w14:paraId="669EED2D" w14:textId="638B6663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0.0, 3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FDCB55" w14:textId="75E3D361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0.0, 3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6E82F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2A3777A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42B682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7C313D1A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6D0487" w14:textId="77777777" w:rsidR="005523CD" w:rsidRPr="00411494" w:rsidRDefault="005523CD" w:rsidP="005523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853655D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12649514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B7D025" w14:textId="77777777" w:rsidR="005523CD" w:rsidRPr="00411494" w:rsidRDefault="005523CD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B8F7E8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00B384D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97BC494" w14:textId="77777777" w:rsidR="005523CD" w:rsidRPr="00411494" w:rsidRDefault="005523CD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6B91554D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9A7D51" w14:textId="2A667465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social phobia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C68A75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56BA720F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9B69532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8680A4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F021FD8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F8C7C82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46F5F7C" w14:textId="77777777" w:rsidTr="00C61D89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63FA04" w14:textId="65E4E315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7B1843" w14:textId="18E8871B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515E8DA4" w14:textId="2B93CE8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6CBB79" w14:textId="6067FCD1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60E433" w14:textId="4344EFA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391F712A" w14:textId="46AAB2C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6451CD2" w14:textId="1D98953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8 (100%)</w:t>
            </w:r>
          </w:p>
        </w:tc>
      </w:tr>
      <w:tr w:rsidR="00411494" w:rsidRPr="00411494" w14:paraId="6A8A0746" w14:textId="77777777" w:rsidTr="00C61D89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C58626C" w14:textId="105AD8F6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lastRenderedPageBreak/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C48CBE" w14:textId="08421296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8 (6.1)</w:t>
            </w:r>
          </w:p>
        </w:tc>
        <w:tc>
          <w:tcPr>
            <w:tcW w:w="0" w:type="auto"/>
            <w:vAlign w:val="bottom"/>
          </w:tcPr>
          <w:p w14:paraId="7058481C" w14:textId="69CFC753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7 (6.5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D35A61" w14:textId="631EBC41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2 (6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3EE6A0" w14:textId="01A0550B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6 (5.8)</w:t>
            </w:r>
          </w:p>
        </w:tc>
        <w:tc>
          <w:tcPr>
            <w:tcW w:w="0" w:type="auto"/>
            <w:vAlign w:val="bottom"/>
          </w:tcPr>
          <w:p w14:paraId="4022421F" w14:textId="7EEB2B1C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1.4 (5.8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D4F695D" w14:textId="1EE1C025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0.5 (5.9)</w:t>
            </w:r>
          </w:p>
        </w:tc>
      </w:tr>
      <w:tr w:rsidR="00411494" w:rsidRPr="00411494" w14:paraId="28C4A0DA" w14:textId="77777777" w:rsidTr="00C61D89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242A88" w14:textId="2D28E22E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780A137" w14:textId="1479CD04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0 (4.0, 12.0)</w:t>
            </w:r>
          </w:p>
        </w:tc>
        <w:tc>
          <w:tcPr>
            <w:tcW w:w="0" w:type="auto"/>
            <w:vAlign w:val="bottom"/>
          </w:tcPr>
          <w:p w14:paraId="6CB56D8E" w14:textId="1FBABED0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0 (5.0, 14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38D1BB" w14:textId="5A36F96B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0 (4.0, 13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D2B133" w14:textId="55950AE8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9.0 (5.0, 13.0)</w:t>
            </w:r>
          </w:p>
        </w:tc>
        <w:tc>
          <w:tcPr>
            <w:tcW w:w="0" w:type="auto"/>
            <w:vAlign w:val="bottom"/>
          </w:tcPr>
          <w:p w14:paraId="12E4C932" w14:textId="51D03A5A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1.0 (7.0, 15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E074A91" w14:textId="3C5B60E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0.0 (6.0, 14.0)</w:t>
            </w:r>
          </w:p>
        </w:tc>
      </w:tr>
      <w:tr w:rsidR="00411494" w:rsidRPr="00411494" w14:paraId="5AA3A589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83D936" w14:textId="378C228E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panic disorder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30DBBC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506AA372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0D38B0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4447D78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28E5403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1939D4C1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5B49E53E" w14:textId="77777777" w:rsidTr="00C44682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EA6523" w14:textId="714D45FC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36A1C5" w14:textId="3C82BBF3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6BE8C2ED" w14:textId="7E71263A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8AFF6C" w14:textId="55D46DD0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75BFDA" w14:textId="1D5A07A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vAlign w:val="bottom"/>
          </w:tcPr>
          <w:p w14:paraId="064E0470" w14:textId="21E445B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A0CE213" w14:textId="4D546D1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</w:tr>
      <w:tr w:rsidR="00411494" w:rsidRPr="00411494" w14:paraId="48275D76" w14:textId="77777777" w:rsidTr="00C44682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7CCD17" w14:textId="5185B062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D4BF0D" w14:textId="10CC880E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6 (5.4)</w:t>
            </w:r>
          </w:p>
        </w:tc>
        <w:tc>
          <w:tcPr>
            <w:tcW w:w="0" w:type="auto"/>
            <w:vAlign w:val="bottom"/>
          </w:tcPr>
          <w:p w14:paraId="49B22B71" w14:textId="118C3C82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8 (6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396019" w14:textId="4BF9FC4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2 (6.1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B2874F3" w14:textId="3AE9770D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1 (5.0)</w:t>
            </w:r>
          </w:p>
        </w:tc>
        <w:tc>
          <w:tcPr>
            <w:tcW w:w="0" w:type="auto"/>
            <w:vAlign w:val="bottom"/>
          </w:tcPr>
          <w:p w14:paraId="3A1B6E43" w14:textId="2988FEF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7 (5.9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961CDF7" w14:textId="07A95FDC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9 (5.5)</w:t>
            </w:r>
          </w:p>
        </w:tc>
      </w:tr>
      <w:tr w:rsidR="00411494" w:rsidRPr="00411494" w14:paraId="07CBB99A" w14:textId="77777777" w:rsidTr="00C44682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FADB85" w14:textId="504FFA59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C42F98" w14:textId="2743F7E8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2.0, 10.0)</w:t>
            </w:r>
          </w:p>
        </w:tc>
        <w:tc>
          <w:tcPr>
            <w:tcW w:w="0" w:type="auto"/>
            <w:vAlign w:val="bottom"/>
          </w:tcPr>
          <w:p w14:paraId="2A62AF7D" w14:textId="758A555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11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6F31D03" w14:textId="56FA1266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2.0, 10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ACC452" w14:textId="07CF3B8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2.0, 8.0)</w:t>
            </w:r>
          </w:p>
        </w:tc>
        <w:tc>
          <w:tcPr>
            <w:tcW w:w="0" w:type="auto"/>
            <w:vAlign w:val="bottom"/>
          </w:tcPr>
          <w:p w14:paraId="19F45B87" w14:textId="342ADA18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10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E68066F" w14:textId="6AFDABD3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3.0, 10.0)</w:t>
            </w:r>
          </w:p>
        </w:tc>
      </w:tr>
      <w:tr w:rsidR="00411494" w:rsidRPr="00411494" w14:paraId="62ED9251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5B7366" w14:textId="16166F97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depression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66BCA4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445F95FA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096CB7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E9C7A9A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341842C8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1C6CE85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AE9EBDE" w14:textId="77777777" w:rsidTr="00ED6F35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3CB38D" w14:textId="7B268710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C11818" w14:textId="1018798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38C60B8A" w14:textId="15FC2976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B5772A" w14:textId="05CF446D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A94B6A" w14:textId="1B3A601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35BF1473" w14:textId="2985126C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E804BD3" w14:textId="7120785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8 (100%)</w:t>
            </w:r>
          </w:p>
        </w:tc>
      </w:tr>
      <w:tr w:rsidR="00411494" w:rsidRPr="00411494" w14:paraId="281FF8D3" w14:textId="77777777" w:rsidTr="00ED6F35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5B70D8" w14:textId="7B80B1AE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04D355" w14:textId="132D673C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8 (5.6)</w:t>
            </w:r>
          </w:p>
        </w:tc>
        <w:tc>
          <w:tcPr>
            <w:tcW w:w="0" w:type="auto"/>
            <w:vAlign w:val="bottom"/>
          </w:tcPr>
          <w:p w14:paraId="472C1495" w14:textId="4FDE288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3 (5.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1E7485" w14:textId="18C6E5E5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0 (5.7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68C45F" w14:textId="05B4DFB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0 (5.5)</w:t>
            </w:r>
          </w:p>
        </w:tc>
        <w:tc>
          <w:tcPr>
            <w:tcW w:w="0" w:type="auto"/>
            <w:vAlign w:val="bottom"/>
          </w:tcPr>
          <w:p w14:paraId="364230E1" w14:textId="06F862E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8 (5.8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2459E7D7" w14:textId="01F6FA75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4 (5.6)</w:t>
            </w:r>
          </w:p>
        </w:tc>
      </w:tr>
      <w:tr w:rsidR="00411494" w:rsidRPr="00411494" w14:paraId="526ED2EE" w14:textId="77777777" w:rsidTr="00ED6F35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8E2FA1" w14:textId="216E43E8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C5F8DE" w14:textId="1E2FDA39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3.0, 11.0)</w:t>
            </w:r>
          </w:p>
        </w:tc>
        <w:tc>
          <w:tcPr>
            <w:tcW w:w="0" w:type="auto"/>
            <w:vAlign w:val="bottom"/>
          </w:tcPr>
          <w:p w14:paraId="74E9647E" w14:textId="2CD3865D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C11BC0" w14:textId="49D666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1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5276D4" w14:textId="7AF3195E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1.0)</w:t>
            </w:r>
          </w:p>
        </w:tc>
        <w:tc>
          <w:tcPr>
            <w:tcW w:w="0" w:type="auto"/>
            <w:vAlign w:val="bottom"/>
          </w:tcPr>
          <w:p w14:paraId="6DA59A4D" w14:textId="5B211433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8.0 (5.0, 13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51D5C69" w14:textId="1F10CC69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5 (4.0, 12.0)</w:t>
            </w:r>
          </w:p>
        </w:tc>
      </w:tr>
      <w:tr w:rsidR="00411494" w:rsidRPr="00411494" w14:paraId="51620FFF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666212" w14:textId="75C3AAB3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separation anxie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CD22A2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48B66F60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9DB9D81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936195C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B779A70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66CA77C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494B7829" w14:textId="77777777" w:rsidTr="00E5172F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9916DF" w14:textId="60ECE089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0F51C3" w14:textId="7A6ED34A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49C07D22" w14:textId="08ACB0D4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8D4C47" w14:textId="64085AB4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B43235" w14:textId="1D750A39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1EF7032F" w14:textId="2E15E66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541D315" w14:textId="1934D20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8 (100%)</w:t>
            </w:r>
          </w:p>
        </w:tc>
      </w:tr>
      <w:tr w:rsidR="00411494" w:rsidRPr="00411494" w14:paraId="4A764C25" w14:textId="77777777" w:rsidTr="00E5172F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EF39BE" w14:textId="2F8C933E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86FFC6" w14:textId="3EF981EC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8 (4.7)</w:t>
            </w:r>
          </w:p>
        </w:tc>
        <w:tc>
          <w:tcPr>
            <w:tcW w:w="0" w:type="auto"/>
            <w:vAlign w:val="bottom"/>
          </w:tcPr>
          <w:p w14:paraId="040F08EE" w14:textId="04FA10C2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4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FD63633" w14:textId="086183AC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9 (4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EA3504" w14:textId="1A6999B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4 (4.9)</w:t>
            </w:r>
          </w:p>
        </w:tc>
        <w:tc>
          <w:tcPr>
            <w:tcW w:w="0" w:type="auto"/>
            <w:vAlign w:val="bottom"/>
          </w:tcPr>
          <w:p w14:paraId="1F00C946" w14:textId="603A5559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3 (5.2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7C364EB4" w14:textId="38E911B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9 (5.1)</w:t>
            </w:r>
          </w:p>
        </w:tc>
      </w:tr>
      <w:tr w:rsidR="00411494" w:rsidRPr="00411494" w14:paraId="07A7268C" w14:textId="77777777" w:rsidTr="00E5172F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D1753E" w14:textId="200522DF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8B99D2" w14:textId="00178022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2.0, 9.0)</w:t>
            </w:r>
          </w:p>
        </w:tc>
        <w:tc>
          <w:tcPr>
            <w:tcW w:w="0" w:type="auto"/>
            <w:vAlign w:val="bottom"/>
          </w:tcPr>
          <w:p w14:paraId="37990660" w14:textId="209B57E5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2.0, 9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9658BC" w14:textId="0287A0D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2.0, 9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D6DF31" w14:textId="6058B5C0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2.0, 10.0)</w:t>
            </w:r>
          </w:p>
        </w:tc>
        <w:tc>
          <w:tcPr>
            <w:tcW w:w="0" w:type="auto"/>
            <w:vAlign w:val="bottom"/>
          </w:tcPr>
          <w:p w14:paraId="4C3D2BCC" w14:textId="464169A8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12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61C61882" w14:textId="567F22E1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10.0)</w:t>
            </w:r>
          </w:p>
        </w:tc>
      </w:tr>
      <w:tr w:rsidR="00411494" w:rsidRPr="00411494" w14:paraId="5A21FBFD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9BC9766" w14:textId="6E7893BB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generalised anxie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08EAA3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481E4D1A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80A8C6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D794F6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787A83D2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20030E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4A577AD" w14:textId="77777777" w:rsidTr="00D844AA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B90414" w14:textId="594938C7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DE54F8" w14:textId="69140E18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786EA8E6" w14:textId="416DACD3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5274AB" w14:textId="278BE90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529A5E" w14:textId="5E3AA6F0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vAlign w:val="bottom"/>
          </w:tcPr>
          <w:p w14:paraId="61F8BE3F" w14:textId="0B233AE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1EA75646" w14:textId="6197711B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</w:tr>
      <w:tr w:rsidR="00411494" w:rsidRPr="00411494" w14:paraId="7CE05D61" w14:textId="77777777" w:rsidTr="00D844AA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C64AAD" w14:textId="3D778B3C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2BAF94" w14:textId="2E254089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4 (4.2)</w:t>
            </w:r>
          </w:p>
        </w:tc>
        <w:tc>
          <w:tcPr>
            <w:tcW w:w="0" w:type="auto"/>
            <w:vAlign w:val="bottom"/>
          </w:tcPr>
          <w:p w14:paraId="78FBC4B6" w14:textId="66298309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1 (4.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B6755F" w14:textId="6194E41B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7 (4.3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C1B613" w14:textId="09DAF3B3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8 (4.3)</w:t>
            </w:r>
          </w:p>
        </w:tc>
        <w:tc>
          <w:tcPr>
            <w:tcW w:w="0" w:type="auto"/>
            <w:vAlign w:val="bottom"/>
          </w:tcPr>
          <w:p w14:paraId="2172B46C" w14:textId="2FC3DA2B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7 (4.5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8804B95" w14:textId="079569A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2 (4.4)</w:t>
            </w:r>
          </w:p>
        </w:tc>
      </w:tr>
      <w:tr w:rsidR="00411494" w:rsidRPr="00411494" w14:paraId="47E995A6" w14:textId="77777777" w:rsidTr="00D844AA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0756E7" w14:textId="27FFD8F8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9DC078" w14:textId="1D3370EC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9.0)</w:t>
            </w:r>
          </w:p>
        </w:tc>
        <w:tc>
          <w:tcPr>
            <w:tcW w:w="0" w:type="auto"/>
            <w:vAlign w:val="bottom"/>
          </w:tcPr>
          <w:p w14:paraId="4AEDB2A8" w14:textId="597FC481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0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EBA2A3" w14:textId="15A2809A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9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CB0542" w14:textId="0A040BA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6.0 (3.0, 10.0)</w:t>
            </w:r>
          </w:p>
        </w:tc>
        <w:tc>
          <w:tcPr>
            <w:tcW w:w="0" w:type="auto"/>
            <w:vAlign w:val="bottom"/>
          </w:tcPr>
          <w:p w14:paraId="3C9577BD" w14:textId="5840F963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1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D1F616E" w14:textId="4FAC2960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7.0 (4.0, 10.0)</w:t>
            </w:r>
          </w:p>
        </w:tc>
      </w:tr>
      <w:tr w:rsidR="00411494" w:rsidRPr="00411494" w14:paraId="655A0FC6" w14:textId="77777777" w:rsidTr="005523CD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DC2BAB" w14:textId="22C84CC5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obsessive compulsive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8414D6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18204E28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63040A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39EAD41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6969643D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B3758E5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2EF4950E" w14:textId="77777777" w:rsidTr="002D7056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CEDA69" w14:textId="3D3DFA94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9DE98D" w14:textId="0DC2CA06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2815A648" w14:textId="04CCFBE2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198ECC0" w14:textId="46E7CD51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BF5E5D" w14:textId="506F5CF6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2 (99%)</w:t>
            </w:r>
          </w:p>
        </w:tc>
        <w:tc>
          <w:tcPr>
            <w:tcW w:w="0" w:type="auto"/>
            <w:vAlign w:val="bottom"/>
          </w:tcPr>
          <w:p w14:paraId="4293DCBE" w14:textId="5B4E2980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3D883F63" w14:textId="609AEF10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6 (99%)</w:t>
            </w:r>
          </w:p>
        </w:tc>
      </w:tr>
      <w:tr w:rsidR="00411494" w:rsidRPr="00411494" w14:paraId="42031478" w14:textId="77777777" w:rsidTr="002D7056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A2CBDE" w14:textId="45BC6974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73E2BC" w14:textId="6826567D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4.4 (3.8)</w:t>
            </w:r>
          </w:p>
        </w:tc>
        <w:tc>
          <w:tcPr>
            <w:tcW w:w="0" w:type="auto"/>
            <w:vAlign w:val="bottom"/>
          </w:tcPr>
          <w:p w14:paraId="7ECE0D07" w14:textId="21D0E0F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5.0 (4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D6B15D" w14:textId="65531841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4.7 (4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5F254F" w14:textId="32D2114E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.6 (3.8)</w:t>
            </w:r>
          </w:p>
        </w:tc>
        <w:tc>
          <w:tcPr>
            <w:tcW w:w="0" w:type="auto"/>
            <w:vAlign w:val="bottom"/>
          </w:tcPr>
          <w:p w14:paraId="31273073" w14:textId="3FEEA4AB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.9 (3.1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77A8312" w14:textId="41300AF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.7 (3.5)</w:t>
            </w:r>
          </w:p>
        </w:tc>
      </w:tr>
      <w:tr w:rsidR="00411494" w:rsidRPr="00411494" w14:paraId="4190F794" w14:textId="77777777" w:rsidTr="002D7056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603AA9" w14:textId="3FD65C1E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B74070" w14:textId="1D98B0F5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4.0 (1.0, 7.0)</w:t>
            </w:r>
          </w:p>
        </w:tc>
        <w:tc>
          <w:tcPr>
            <w:tcW w:w="0" w:type="auto"/>
            <w:vAlign w:val="bottom"/>
          </w:tcPr>
          <w:p w14:paraId="4A2FB066" w14:textId="05C97A7A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4.0 (2.0, 7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8F1D3C" w14:textId="1D6C5B23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4.0 (2.0, 7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7615B04" w14:textId="6B216D36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.0 (0.5, 6.0)</w:t>
            </w:r>
          </w:p>
        </w:tc>
        <w:tc>
          <w:tcPr>
            <w:tcW w:w="0" w:type="auto"/>
            <w:vAlign w:val="bottom"/>
          </w:tcPr>
          <w:p w14:paraId="1CED8897" w14:textId="7C679564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.0 (2.0, 6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5F9DBE0E" w14:textId="2CDB295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.0 (1.0, 6.0)</w:t>
            </w:r>
          </w:p>
        </w:tc>
      </w:tr>
      <w:tr w:rsidR="00411494" w:rsidRPr="00411494" w14:paraId="0F3E01A0" w14:textId="77777777" w:rsidTr="005F34AC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3FBEEA" w14:textId="7935E154" w:rsidR="005F34AC" w:rsidRPr="00411494" w:rsidRDefault="005F34AC" w:rsidP="005F34AC">
            <w:pPr>
              <w:rPr>
                <w:rFonts w:asciiTheme="majorBidi" w:hAnsiTheme="majorBidi" w:cstheme="majorBidi"/>
                <w:b/>
                <w:bCs/>
              </w:rPr>
            </w:pPr>
            <w:r w:rsidRPr="00411494">
              <w:rPr>
                <w:rFonts w:asciiTheme="majorBidi" w:hAnsiTheme="majorBidi" w:cstheme="majorBidi"/>
                <w:b/>
                <w:bCs/>
                <w:sz w:val="22"/>
              </w:rPr>
              <w:t>RCADS  total anxiety scor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28C1EA2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247FD7A3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7805730" w14:textId="7777777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9DB782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4A95E5B8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9AA878" w14:textId="77777777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411494" w:rsidRPr="00411494" w14:paraId="1DAA8244" w14:textId="77777777" w:rsidTr="00274337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C4996E" w14:textId="1976DE96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N (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3EF119" w14:textId="0045E4AE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vAlign w:val="bottom"/>
          </w:tcPr>
          <w:p w14:paraId="66B40147" w14:textId="1462A5EE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3 (99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A1FFA6" w14:textId="27845037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7 (100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BD9561A" w14:textId="639CD9F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2 (99%)</w:t>
            </w:r>
          </w:p>
        </w:tc>
        <w:tc>
          <w:tcPr>
            <w:tcW w:w="0" w:type="auto"/>
            <w:vAlign w:val="bottom"/>
          </w:tcPr>
          <w:p w14:paraId="1BC8F246" w14:textId="1361F9F3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134 (100%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7031E35" w14:textId="30BE9B5F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66 (99%)</w:t>
            </w:r>
          </w:p>
        </w:tc>
      </w:tr>
      <w:tr w:rsidR="00411494" w:rsidRPr="00411494" w14:paraId="11C0C9AD" w14:textId="77777777" w:rsidTr="00274337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5CA31A" w14:textId="1A060B08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lastRenderedPageBreak/>
              <w:t>Mean (S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EA07E4" w14:textId="74E1EEAC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2.0 (19.1)</w:t>
            </w:r>
          </w:p>
        </w:tc>
        <w:tc>
          <w:tcPr>
            <w:tcW w:w="0" w:type="auto"/>
            <w:vAlign w:val="bottom"/>
          </w:tcPr>
          <w:p w14:paraId="543DA1CD" w14:textId="1A8E223D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5.6 (21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75057F" w14:textId="59C44B69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3.8 (20.5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60B2AD" w14:textId="1B5B58EA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2.4 (19.1)</w:t>
            </w:r>
          </w:p>
        </w:tc>
        <w:tc>
          <w:tcPr>
            <w:tcW w:w="0" w:type="auto"/>
            <w:vAlign w:val="bottom"/>
          </w:tcPr>
          <w:p w14:paraId="1FB37303" w14:textId="1A6ED4D6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7.9 (20.3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424FFD9A" w14:textId="28E7E8B1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5.2 (19.9)</w:t>
            </w:r>
          </w:p>
        </w:tc>
      </w:tr>
      <w:tr w:rsidR="00411494" w:rsidRPr="00411494" w14:paraId="311BCC38" w14:textId="77777777" w:rsidTr="00274337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8F1175" w14:textId="5A8DDF66" w:rsidR="005F34AC" w:rsidRPr="00411494" w:rsidRDefault="005F34AC" w:rsidP="005F34AC">
            <w:pPr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Median (IQR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9D726C" w14:textId="0FC0273F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8.5 (16.0, 47.0)</w:t>
            </w:r>
          </w:p>
        </w:tc>
        <w:tc>
          <w:tcPr>
            <w:tcW w:w="0" w:type="auto"/>
            <w:vAlign w:val="bottom"/>
          </w:tcPr>
          <w:p w14:paraId="193B6690" w14:textId="59AE5189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1.0 (19.0, 52.0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DA672D" w14:textId="0F7AD0B6" w:rsidR="005F34AC" w:rsidRPr="00411494" w:rsidRDefault="005F34AC" w:rsidP="005F34AC">
            <w:pPr>
              <w:jc w:val="center"/>
              <w:rPr>
                <w:rFonts w:asciiTheme="majorBidi" w:hAnsiTheme="majorBidi" w:cstheme="majorBidi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0.0 (17.0, 49.0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B4DA0D" w14:textId="63D684B2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29.0 (17.5, 45.0)</w:t>
            </w:r>
          </w:p>
        </w:tc>
        <w:tc>
          <w:tcPr>
            <w:tcW w:w="0" w:type="auto"/>
            <w:vAlign w:val="bottom"/>
          </w:tcPr>
          <w:p w14:paraId="5C1E011C" w14:textId="37AD9BEC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5.0 (23.0, 51.0)</w:t>
            </w:r>
          </w:p>
        </w:tc>
        <w:tc>
          <w:tcPr>
            <w:tcW w:w="0" w:type="auto"/>
            <w:tcBorders>
              <w:right w:val="nil"/>
            </w:tcBorders>
            <w:vAlign w:val="bottom"/>
          </w:tcPr>
          <w:p w14:paraId="061D6797" w14:textId="1A437EDC" w:rsidR="005F34AC" w:rsidRPr="00411494" w:rsidRDefault="005F34AC" w:rsidP="005F34AC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  <w:r w:rsidRPr="00411494">
              <w:rPr>
                <w:rFonts w:asciiTheme="majorBidi" w:hAnsiTheme="majorBidi" w:cstheme="majorBidi"/>
                <w:sz w:val="22"/>
              </w:rPr>
              <w:t>32.0 (19.0, 50.0)</w:t>
            </w:r>
          </w:p>
        </w:tc>
      </w:tr>
      <w:tr w:rsidR="00411494" w:rsidRPr="00411494" w14:paraId="0258194B" w14:textId="77777777" w:rsidTr="005F34AC">
        <w:trPr>
          <w:trHeight w:val="367"/>
          <w:jc w:val="center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E815FA" w14:textId="77777777" w:rsidR="005F34AC" w:rsidRPr="00411494" w:rsidRDefault="005F34AC" w:rsidP="005523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DA004D7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bottom"/>
          </w:tcPr>
          <w:p w14:paraId="0EE690F6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53F393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5B42FCF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vAlign w:val="center"/>
          </w:tcPr>
          <w:p w14:paraId="5C9AF722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007B283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  <w:tr w:rsidR="005F34AC" w:rsidRPr="00411494" w14:paraId="219AA662" w14:textId="77777777" w:rsidTr="005523CD">
        <w:trPr>
          <w:trHeight w:val="36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BD6A0D" w14:textId="77777777" w:rsidR="005F34AC" w:rsidRPr="00411494" w:rsidRDefault="005F34AC" w:rsidP="005523C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9A28BA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191D4B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85A927" w14:textId="77777777" w:rsidR="005F34AC" w:rsidRPr="00411494" w:rsidRDefault="005F34AC" w:rsidP="005523C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B70E04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A188EA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C0E7491" w14:textId="77777777" w:rsidR="005F34AC" w:rsidRPr="00411494" w:rsidRDefault="005F34AC" w:rsidP="005523CD">
            <w:pPr>
              <w:jc w:val="center"/>
              <w:rPr>
                <w:rFonts w:asciiTheme="majorBidi" w:eastAsia="Times New Roman" w:hAnsiTheme="majorBidi" w:cstheme="majorBidi"/>
                <w:szCs w:val="20"/>
                <w:lang w:eastAsia="zh-CN"/>
              </w:rPr>
            </w:pPr>
          </w:p>
        </w:tc>
      </w:tr>
    </w:tbl>
    <w:p w14:paraId="3A8A6A48" w14:textId="77777777" w:rsidR="00ED6CAB" w:rsidRPr="00411494" w:rsidRDefault="00ED6CAB" w:rsidP="00ED6C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1C1FB3" w14:textId="77777777" w:rsidR="00ED6CAB" w:rsidRPr="00411494" w:rsidRDefault="00ED6CAB" w:rsidP="00ED6C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F9042C" w14:textId="77777777" w:rsidR="00ED6CAB" w:rsidRPr="00411494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5C21E66C" w14:textId="77777777" w:rsidR="00ED6CAB" w:rsidRPr="00411494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1B91A04B" w14:textId="77777777" w:rsidR="00ED6CAB" w:rsidRPr="00411494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3CBF15AB" w14:textId="77777777" w:rsidR="00ED6CAB" w:rsidRPr="00411494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09AF1259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1C5F8FEA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1920C499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1922EB17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6BA18C19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6A1D6F8C" w14:textId="77777777" w:rsidR="00A17684" w:rsidRDefault="00A17684" w:rsidP="00ED6CAB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5DDE1750" w14:textId="77777777" w:rsidR="00A17684" w:rsidRDefault="00A17684" w:rsidP="00ED6CAB">
      <w:pPr>
        <w:rPr>
          <w:rFonts w:ascii="Times New Roman" w:hAnsi="Times New Roman" w:cs="Times New Roman"/>
          <w:b/>
          <w:sz w:val="24"/>
          <w:szCs w:val="24"/>
          <w:highlight w:val="yellow"/>
        </w:rPr>
      </w:pPr>
    </w:p>
    <w:p w14:paraId="2F888482" w14:textId="590E1A17" w:rsidR="00ED6CAB" w:rsidRPr="00DB5A64" w:rsidRDefault="00ED6CAB">
      <w:pPr>
        <w:rPr>
          <w:rFonts w:ascii="Times New Roman" w:hAnsi="Times New Roman" w:cs="Times New Roman"/>
          <w:i/>
          <w:sz w:val="24"/>
          <w:szCs w:val="24"/>
        </w:rPr>
      </w:pPr>
      <w:r w:rsidRPr="00EB31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A17684" w:rsidRPr="00EB3108">
        <w:rPr>
          <w:rFonts w:ascii="Times New Roman" w:hAnsi="Times New Roman" w:cs="Times New Roman"/>
          <w:b/>
          <w:sz w:val="24"/>
          <w:szCs w:val="24"/>
        </w:rPr>
        <w:t>S3</w:t>
      </w:r>
      <w:r w:rsidR="00411494" w:rsidRPr="00EB3108">
        <w:rPr>
          <w:rFonts w:ascii="Times New Roman" w:hAnsi="Times New Roman" w:cs="Times New Roman"/>
          <w:b/>
          <w:sz w:val="24"/>
          <w:szCs w:val="24"/>
        </w:rPr>
        <w:t>.</w:t>
      </w:r>
      <w:r w:rsidRPr="00EB3108">
        <w:rPr>
          <w:rFonts w:ascii="Times New Roman" w:hAnsi="Times New Roman" w:cs="Times New Roman"/>
          <w:b/>
          <w:iCs/>
          <w:sz w:val="24"/>
          <w:szCs w:val="24"/>
          <w:lang w:eastAsia="en-GB"/>
        </w:rPr>
        <w:t xml:space="preserve"> </w:t>
      </w:r>
      <w:r w:rsidRPr="00EB3108">
        <w:rPr>
          <w:rFonts w:ascii="Times New Roman" w:hAnsi="Times New Roman" w:cs="Times New Roman"/>
          <w:i/>
          <w:sz w:val="24"/>
          <w:szCs w:val="24"/>
        </w:rPr>
        <w:t>Comparison</w:t>
      </w:r>
      <w:r w:rsidRPr="00DB5A64">
        <w:rPr>
          <w:rFonts w:ascii="Times New Roman" w:hAnsi="Times New Roman" w:cs="Times New Roman"/>
          <w:i/>
          <w:sz w:val="24"/>
          <w:szCs w:val="24"/>
        </w:rPr>
        <w:t xml:space="preserve"> of mean six-month secondary assessments by treatment group (N=197)</w:t>
      </w:r>
    </w:p>
    <w:tbl>
      <w:tblPr>
        <w:tblStyle w:val="Ellenstyle"/>
        <w:tblpPr w:leftFromText="181" w:rightFromText="181" w:vertAnchor="text" w:horzAnchor="margin" w:tblpY="1"/>
        <w:tblOverlap w:val="never"/>
        <w:tblW w:w="13189" w:type="dxa"/>
        <w:tblLook w:val="04A0" w:firstRow="1" w:lastRow="0" w:firstColumn="1" w:lastColumn="0" w:noHBand="0" w:noVBand="1"/>
      </w:tblPr>
      <w:tblGrid>
        <w:gridCol w:w="4602"/>
        <w:gridCol w:w="1051"/>
        <w:gridCol w:w="1576"/>
        <w:gridCol w:w="703"/>
        <w:gridCol w:w="1577"/>
        <w:gridCol w:w="1514"/>
        <w:gridCol w:w="2166"/>
      </w:tblGrid>
      <w:tr w:rsidR="00ED6CAB" w:rsidRPr="001B0ECF" w14:paraId="47049667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2350389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30" w:type="dxa"/>
            <w:gridSpan w:val="3"/>
            <w:noWrap/>
            <w:hideMark/>
          </w:tcPr>
          <w:p w14:paraId="57977F4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Treatment group</w:t>
            </w:r>
          </w:p>
        </w:tc>
        <w:tc>
          <w:tcPr>
            <w:tcW w:w="1577" w:type="dxa"/>
            <w:noWrap/>
            <w:hideMark/>
          </w:tcPr>
          <w:p w14:paraId="69FB784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4" w:type="dxa"/>
            <w:noWrap/>
            <w:hideMark/>
          </w:tcPr>
          <w:p w14:paraId="6F42045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6" w:type="dxa"/>
            <w:noWrap/>
            <w:hideMark/>
          </w:tcPr>
          <w:p w14:paraId="52ACB76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D6CAB" w:rsidRPr="001B0ECF" w14:paraId="187E85AA" w14:textId="77777777" w:rsidTr="005523CD">
        <w:trPr>
          <w:trHeight w:val="273"/>
        </w:trPr>
        <w:tc>
          <w:tcPr>
            <w:tcW w:w="4602" w:type="dxa"/>
            <w:tcBorders>
              <w:bottom w:val="nil"/>
            </w:tcBorders>
            <w:noWrap/>
            <w:hideMark/>
          </w:tcPr>
          <w:p w14:paraId="160AB8C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3460399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CBT</w:t>
            </w:r>
          </w:p>
        </w:tc>
        <w:tc>
          <w:tcPr>
            <w:tcW w:w="1576" w:type="dxa"/>
            <w:tcBorders>
              <w:bottom w:val="nil"/>
            </w:tcBorders>
            <w:noWrap/>
            <w:hideMark/>
          </w:tcPr>
          <w:p w14:paraId="6A8EE4C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3" w:type="dxa"/>
            <w:tcBorders>
              <w:bottom w:val="nil"/>
            </w:tcBorders>
            <w:noWrap/>
            <w:hideMark/>
          </w:tcPr>
          <w:p w14:paraId="06EC38C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OST</w:t>
            </w:r>
          </w:p>
        </w:tc>
        <w:tc>
          <w:tcPr>
            <w:tcW w:w="1577" w:type="dxa"/>
            <w:tcBorders>
              <w:bottom w:val="nil"/>
            </w:tcBorders>
            <w:noWrap/>
            <w:hideMark/>
          </w:tcPr>
          <w:p w14:paraId="2F4A2B5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14" w:type="dxa"/>
            <w:tcBorders>
              <w:bottom w:val="nil"/>
            </w:tcBorders>
            <w:noWrap/>
            <w:hideMark/>
          </w:tcPr>
          <w:p w14:paraId="4B6E742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Adjusted*</w:t>
            </w:r>
          </w:p>
        </w:tc>
        <w:tc>
          <w:tcPr>
            <w:tcW w:w="2166" w:type="dxa"/>
            <w:tcBorders>
              <w:bottom w:val="nil"/>
            </w:tcBorders>
            <w:noWrap/>
            <w:hideMark/>
          </w:tcPr>
          <w:p w14:paraId="676B3FE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ED6CAB" w:rsidRPr="001B0ECF" w14:paraId="22A3CDBC" w14:textId="77777777" w:rsidTr="005523CD">
        <w:trPr>
          <w:trHeight w:val="98"/>
        </w:trPr>
        <w:tc>
          <w:tcPr>
            <w:tcW w:w="46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DA85F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51A82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AC90B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38D7A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B63FB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Mean (SD)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B6463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mean difference</w:t>
            </w:r>
          </w:p>
        </w:tc>
        <w:tc>
          <w:tcPr>
            <w:tcW w:w="21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B0687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1B0ECF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ED6CAB" w:rsidRPr="001B0ECF" w14:paraId="7DF0CF9C" w14:textId="77777777" w:rsidTr="005523CD">
        <w:trPr>
          <w:trHeight w:val="273"/>
        </w:trPr>
        <w:tc>
          <w:tcPr>
            <w:tcW w:w="4602" w:type="dxa"/>
            <w:tcBorders>
              <w:top w:val="single" w:sz="4" w:space="0" w:color="auto"/>
            </w:tcBorders>
            <w:noWrap/>
            <w:hideMark/>
          </w:tcPr>
          <w:p w14:paraId="0118639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1FB062F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noWrap/>
            <w:hideMark/>
          </w:tcPr>
          <w:p w14:paraId="4CD1FE9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2F20D02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14:paraId="18DED39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single" w:sz="4" w:space="0" w:color="auto"/>
            </w:tcBorders>
            <w:noWrap/>
            <w:hideMark/>
          </w:tcPr>
          <w:p w14:paraId="37683D1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66" w:type="dxa"/>
            <w:tcBorders>
              <w:top w:val="single" w:sz="4" w:space="0" w:color="auto"/>
            </w:tcBorders>
            <w:noWrap/>
            <w:hideMark/>
          </w:tcPr>
          <w:p w14:paraId="34FD8C0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ED6CAB" w:rsidRPr="001B0ECF" w14:paraId="3CD98224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1A599E4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SUDS before</w:t>
            </w:r>
          </w:p>
        </w:tc>
        <w:tc>
          <w:tcPr>
            <w:tcW w:w="1051" w:type="dxa"/>
            <w:noWrap/>
            <w:hideMark/>
          </w:tcPr>
          <w:p w14:paraId="7B1A583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76" w:type="dxa"/>
            <w:noWrap/>
            <w:hideMark/>
          </w:tcPr>
          <w:p w14:paraId="3CB7464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3.8 (3.0)</w:t>
            </w:r>
          </w:p>
        </w:tc>
        <w:tc>
          <w:tcPr>
            <w:tcW w:w="703" w:type="dxa"/>
            <w:noWrap/>
            <w:hideMark/>
          </w:tcPr>
          <w:p w14:paraId="5E107F1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77" w:type="dxa"/>
            <w:noWrap/>
            <w:hideMark/>
          </w:tcPr>
          <w:p w14:paraId="39E8790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3.7 (2.7)</w:t>
            </w:r>
          </w:p>
        </w:tc>
        <w:tc>
          <w:tcPr>
            <w:tcW w:w="1514" w:type="dxa"/>
            <w:noWrap/>
            <w:hideMark/>
          </w:tcPr>
          <w:p w14:paraId="267731E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6" w:type="dxa"/>
            <w:noWrap/>
            <w:hideMark/>
          </w:tcPr>
          <w:p w14:paraId="45C1F4CF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8 to 0.8</w:t>
            </w:r>
          </w:p>
        </w:tc>
      </w:tr>
      <w:tr w:rsidR="00ED6CAB" w:rsidRPr="001B0ECF" w14:paraId="288CF26B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7F6269D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SUDS change</w:t>
            </w:r>
          </w:p>
        </w:tc>
        <w:tc>
          <w:tcPr>
            <w:tcW w:w="1051" w:type="dxa"/>
            <w:noWrap/>
            <w:hideMark/>
          </w:tcPr>
          <w:p w14:paraId="7D83DB0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576" w:type="dxa"/>
            <w:noWrap/>
            <w:hideMark/>
          </w:tcPr>
          <w:p w14:paraId="4676D87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8 (2.1)</w:t>
            </w:r>
          </w:p>
        </w:tc>
        <w:tc>
          <w:tcPr>
            <w:tcW w:w="703" w:type="dxa"/>
            <w:noWrap/>
            <w:hideMark/>
          </w:tcPr>
          <w:p w14:paraId="585A176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577" w:type="dxa"/>
            <w:noWrap/>
            <w:hideMark/>
          </w:tcPr>
          <w:p w14:paraId="133FC42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5 (2.0)</w:t>
            </w:r>
          </w:p>
        </w:tc>
        <w:tc>
          <w:tcPr>
            <w:tcW w:w="1514" w:type="dxa"/>
            <w:noWrap/>
            <w:hideMark/>
          </w:tcPr>
          <w:p w14:paraId="1054AC7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166" w:type="dxa"/>
            <w:noWrap/>
            <w:hideMark/>
          </w:tcPr>
          <w:p w14:paraId="1B690FB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0 to 0.5</w:t>
            </w:r>
          </w:p>
        </w:tc>
      </w:tr>
      <w:tr w:rsidR="00ED6CAB" w:rsidRPr="001B0ECF" w14:paraId="0E3AD339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23CADE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ADIS CSR</w:t>
            </w:r>
          </w:p>
        </w:tc>
        <w:tc>
          <w:tcPr>
            <w:tcW w:w="1051" w:type="dxa"/>
            <w:noWrap/>
            <w:hideMark/>
          </w:tcPr>
          <w:p w14:paraId="2CE8C8F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6" w:type="dxa"/>
            <w:noWrap/>
            <w:hideMark/>
          </w:tcPr>
          <w:p w14:paraId="7971A4B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1 (2.6)</w:t>
            </w:r>
          </w:p>
        </w:tc>
        <w:tc>
          <w:tcPr>
            <w:tcW w:w="703" w:type="dxa"/>
            <w:noWrap/>
            <w:hideMark/>
          </w:tcPr>
          <w:p w14:paraId="17C8A7D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77" w:type="dxa"/>
            <w:noWrap/>
            <w:hideMark/>
          </w:tcPr>
          <w:p w14:paraId="07DAE4B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4.9 (2.7)</w:t>
            </w:r>
          </w:p>
        </w:tc>
        <w:tc>
          <w:tcPr>
            <w:tcW w:w="1514" w:type="dxa"/>
            <w:noWrap/>
            <w:hideMark/>
          </w:tcPr>
          <w:p w14:paraId="738496D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166" w:type="dxa"/>
            <w:noWrap/>
            <w:hideMark/>
          </w:tcPr>
          <w:p w14:paraId="409AD06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6 to 1.1</w:t>
            </w:r>
          </w:p>
        </w:tc>
      </w:tr>
      <w:tr w:rsidR="00ED6CAB" w:rsidRPr="001B0ECF" w14:paraId="29BB8B2D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01C5DB3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CAIS child</w:t>
            </w:r>
          </w:p>
        </w:tc>
        <w:tc>
          <w:tcPr>
            <w:tcW w:w="1051" w:type="dxa"/>
            <w:noWrap/>
            <w:hideMark/>
          </w:tcPr>
          <w:p w14:paraId="1E77BEF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76" w:type="dxa"/>
            <w:noWrap/>
            <w:hideMark/>
          </w:tcPr>
          <w:p w14:paraId="72E52E5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2.0 (11.2)</w:t>
            </w:r>
          </w:p>
        </w:tc>
        <w:tc>
          <w:tcPr>
            <w:tcW w:w="703" w:type="dxa"/>
            <w:noWrap/>
            <w:hideMark/>
          </w:tcPr>
          <w:p w14:paraId="5D2ED98D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7" w:type="dxa"/>
            <w:noWrap/>
            <w:hideMark/>
          </w:tcPr>
          <w:p w14:paraId="695CE77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4.5 (14.3)</w:t>
            </w:r>
          </w:p>
        </w:tc>
        <w:tc>
          <w:tcPr>
            <w:tcW w:w="1514" w:type="dxa"/>
            <w:noWrap/>
            <w:hideMark/>
          </w:tcPr>
          <w:p w14:paraId="2C279F2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9</w:t>
            </w:r>
          </w:p>
        </w:tc>
        <w:tc>
          <w:tcPr>
            <w:tcW w:w="2166" w:type="dxa"/>
            <w:noWrap/>
            <w:hideMark/>
          </w:tcPr>
          <w:p w14:paraId="0710C75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4.8 to 1.1</w:t>
            </w:r>
          </w:p>
        </w:tc>
      </w:tr>
      <w:tr w:rsidR="00ED6CAB" w:rsidRPr="001B0ECF" w14:paraId="0983F079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1AD716E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CAIS parent</w:t>
            </w:r>
          </w:p>
        </w:tc>
        <w:tc>
          <w:tcPr>
            <w:tcW w:w="1051" w:type="dxa"/>
            <w:noWrap/>
            <w:hideMark/>
          </w:tcPr>
          <w:p w14:paraId="4895DEA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76" w:type="dxa"/>
            <w:noWrap/>
            <w:hideMark/>
          </w:tcPr>
          <w:p w14:paraId="388A8A0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4.4 (14.5)</w:t>
            </w:r>
          </w:p>
        </w:tc>
        <w:tc>
          <w:tcPr>
            <w:tcW w:w="703" w:type="dxa"/>
            <w:noWrap/>
            <w:hideMark/>
          </w:tcPr>
          <w:p w14:paraId="35DCEEB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577" w:type="dxa"/>
            <w:noWrap/>
            <w:hideMark/>
          </w:tcPr>
          <w:p w14:paraId="77BF2F6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5.0 (15.8)</w:t>
            </w:r>
          </w:p>
        </w:tc>
        <w:tc>
          <w:tcPr>
            <w:tcW w:w="1514" w:type="dxa"/>
            <w:noWrap/>
            <w:hideMark/>
          </w:tcPr>
          <w:p w14:paraId="7C8AA0D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2166" w:type="dxa"/>
            <w:noWrap/>
            <w:hideMark/>
          </w:tcPr>
          <w:p w14:paraId="6D484B7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1 to 4.9</w:t>
            </w:r>
          </w:p>
        </w:tc>
      </w:tr>
      <w:tr w:rsidR="00ED6CAB" w:rsidRPr="001B0ECF" w14:paraId="3F4156BA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25ACF62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CHU-9D</w:t>
            </w:r>
          </w:p>
        </w:tc>
        <w:tc>
          <w:tcPr>
            <w:tcW w:w="1051" w:type="dxa"/>
            <w:noWrap/>
            <w:hideMark/>
          </w:tcPr>
          <w:p w14:paraId="776BDF6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76" w:type="dxa"/>
            <w:noWrap/>
            <w:hideMark/>
          </w:tcPr>
          <w:p w14:paraId="0065625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89 (0.10)</w:t>
            </w:r>
          </w:p>
        </w:tc>
        <w:tc>
          <w:tcPr>
            <w:tcW w:w="703" w:type="dxa"/>
            <w:noWrap/>
            <w:hideMark/>
          </w:tcPr>
          <w:p w14:paraId="4C7A257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7" w:type="dxa"/>
            <w:noWrap/>
            <w:hideMark/>
          </w:tcPr>
          <w:p w14:paraId="04FCA7E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87 (0.10)</w:t>
            </w:r>
          </w:p>
        </w:tc>
        <w:tc>
          <w:tcPr>
            <w:tcW w:w="1514" w:type="dxa"/>
            <w:noWrap/>
            <w:hideMark/>
          </w:tcPr>
          <w:p w14:paraId="6BC2A82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166" w:type="dxa"/>
            <w:noWrap/>
            <w:hideMark/>
          </w:tcPr>
          <w:p w14:paraId="25B8D7F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02 to 0.03</w:t>
            </w:r>
          </w:p>
        </w:tc>
      </w:tr>
      <w:tr w:rsidR="00ED6CAB" w:rsidRPr="001B0ECF" w14:paraId="3F8E103F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8A8E20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EQ-5D-Y</w:t>
            </w:r>
          </w:p>
        </w:tc>
        <w:tc>
          <w:tcPr>
            <w:tcW w:w="1051" w:type="dxa"/>
            <w:noWrap/>
            <w:hideMark/>
          </w:tcPr>
          <w:p w14:paraId="11F50DAD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011A707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81 (0.24)</w:t>
            </w:r>
          </w:p>
        </w:tc>
        <w:tc>
          <w:tcPr>
            <w:tcW w:w="703" w:type="dxa"/>
            <w:noWrap/>
            <w:hideMark/>
          </w:tcPr>
          <w:p w14:paraId="6E59CED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77" w:type="dxa"/>
            <w:noWrap/>
            <w:hideMark/>
          </w:tcPr>
          <w:p w14:paraId="0661C64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82 (0.23)</w:t>
            </w:r>
          </w:p>
        </w:tc>
        <w:tc>
          <w:tcPr>
            <w:tcW w:w="1514" w:type="dxa"/>
            <w:noWrap/>
            <w:hideMark/>
          </w:tcPr>
          <w:p w14:paraId="6FFFAC6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6" w:type="dxa"/>
            <w:noWrap/>
            <w:hideMark/>
          </w:tcPr>
          <w:p w14:paraId="3E86419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07 to 0.06</w:t>
            </w:r>
          </w:p>
        </w:tc>
      </w:tr>
      <w:tr w:rsidR="00ED6CAB" w:rsidRPr="001B0ECF" w14:paraId="55510A68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812200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EQ-5D-Y VAS</w:t>
            </w:r>
          </w:p>
        </w:tc>
        <w:tc>
          <w:tcPr>
            <w:tcW w:w="1051" w:type="dxa"/>
            <w:noWrap/>
            <w:hideMark/>
          </w:tcPr>
          <w:p w14:paraId="7A643A0F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7214392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84.2 (16.3)</w:t>
            </w:r>
          </w:p>
        </w:tc>
        <w:tc>
          <w:tcPr>
            <w:tcW w:w="703" w:type="dxa"/>
            <w:noWrap/>
            <w:hideMark/>
          </w:tcPr>
          <w:p w14:paraId="0CE14FA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77" w:type="dxa"/>
            <w:noWrap/>
            <w:hideMark/>
          </w:tcPr>
          <w:p w14:paraId="3AB8B1D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82.6 (17.1)</w:t>
            </w:r>
          </w:p>
        </w:tc>
        <w:tc>
          <w:tcPr>
            <w:tcW w:w="1514" w:type="dxa"/>
            <w:noWrap/>
            <w:hideMark/>
          </w:tcPr>
          <w:p w14:paraId="5A8AB96D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166" w:type="dxa"/>
            <w:noWrap/>
            <w:hideMark/>
          </w:tcPr>
          <w:p w14:paraId="16F8794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2.8 to 5.3</w:t>
            </w:r>
          </w:p>
        </w:tc>
      </w:tr>
      <w:tr w:rsidR="00ED6CAB" w:rsidRPr="001B0ECF" w14:paraId="6D2AC30B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2109166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Goal based outcome - goal 1</w:t>
            </w:r>
          </w:p>
        </w:tc>
        <w:tc>
          <w:tcPr>
            <w:tcW w:w="1051" w:type="dxa"/>
            <w:noWrap/>
            <w:hideMark/>
          </w:tcPr>
          <w:p w14:paraId="74ADCA2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76" w:type="dxa"/>
            <w:noWrap/>
            <w:hideMark/>
          </w:tcPr>
          <w:p w14:paraId="4A313EB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4 (3.2)</w:t>
            </w:r>
          </w:p>
        </w:tc>
        <w:tc>
          <w:tcPr>
            <w:tcW w:w="703" w:type="dxa"/>
            <w:noWrap/>
            <w:hideMark/>
          </w:tcPr>
          <w:p w14:paraId="5E3FD8C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577" w:type="dxa"/>
            <w:noWrap/>
            <w:hideMark/>
          </w:tcPr>
          <w:p w14:paraId="526B61F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8 (3.4)</w:t>
            </w:r>
          </w:p>
        </w:tc>
        <w:tc>
          <w:tcPr>
            <w:tcW w:w="1514" w:type="dxa"/>
            <w:noWrap/>
            <w:hideMark/>
          </w:tcPr>
          <w:p w14:paraId="7C9B2D1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166" w:type="dxa"/>
            <w:noWrap/>
            <w:hideMark/>
          </w:tcPr>
          <w:p w14:paraId="681E4AD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0 to 1.6</w:t>
            </w:r>
          </w:p>
        </w:tc>
      </w:tr>
      <w:tr w:rsidR="00ED6CAB" w:rsidRPr="001B0ECF" w14:paraId="198DF948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1C89772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Goal based outcome - goal 2</w:t>
            </w:r>
          </w:p>
        </w:tc>
        <w:tc>
          <w:tcPr>
            <w:tcW w:w="1051" w:type="dxa"/>
            <w:noWrap/>
            <w:hideMark/>
          </w:tcPr>
          <w:p w14:paraId="60AC09D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76" w:type="dxa"/>
            <w:noWrap/>
            <w:hideMark/>
          </w:tcPr>
          <w:p w14:paraId="4301BF8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2 (3.5)</w:t>
            </w:r>
          </w:p>
        </w:tc>
        <w:tc>
          <w:tcPr>
            <w:tcW w:w="703" w:type="dxa"/>
            <w:noWrap/>
            <w:hideMark/>
          </w:tcPr>
          <w:p w14:paraId="351CF8F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577" w:type="dxa"/>
            <w:noWrap/>
            <w:hideMark/>
          </w:tcPr>
          <w:p w14:paraId="338785D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9 (3.2)</w:t>
            </w:r>
          </w:p>
        </w:tc>
        <w:tc>
          <w:tcPr>
            <w:tcW w:w="1514" w:type="dxa"/>
            <w:noWrap/>
            <w:hideMark/>
          </w:tcPr>
          <w:p w14:paraId="7126D48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66" w:type="dxa"/>
            <w:noWrap/>
            <w:hideMark/>
          </w:tcPr>
          <w:p w14:paraId="79B46B8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6 to 1.3</w:t>
            </w:r>
          </w:p>
        </w:tc>
      </w:tr>
      <w:tr w:rsidR="00ED6CAB" w:rsidRPr="001B0ECF" w14:paraId="23A6A9BD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76A0ED8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Goal based outcome - goal 3</w:t>
            </w:r>
          </w:p>
        </w:tc>
        <w:tc>
          <w:tcPr>
            <w:tcW w:w="1051" w:type="dxa"/>
            <w:noWrap/>
            <w:hideMark/>
          </w:tcPr>
          <w:p w14:paraId="16C58B5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76" w:type="dxa"/>
            <w:noWrap/>
            <w:hideMark/>
          </w:tcPr>
          <w:p w14:paraId="337E87A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5 (3.7)</w:t>
            </w:r>
          </w:p>
        </w:tc>
        <w:tc>
          <w:tcPr>
            <w:tcW w:w="703" w:type="dxa"/>
            <w:noWrap/>
            <w:hideMark/>
          </w:tcPr>
          <w:p w14:paraId="1826FAB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577" w:type="dxa"/>
            <w:noWrap/>
            <w:hideMark/>
          </w:tcPr>
          <w:p w14:paraId="2A6D31A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1 (3.2)</w:t>
            </w:r>
          </w:p>
        </w:tc>
        <w:tc>
          <w:tcPr>
            <w:tcW w:w="1514" w:type="dxa"/>
            <w:noWrap/>
            <w:hideMark/>
          </w:tcPr>
          <w:p w14:paraId="3A1667C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166" w:type="dxa"/>
            <w:noWrap/>
            <w:hideMark/>
          </w:tcPr>
          <w:p w14:paraId="0896FE4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9 to 1.2</w:t>
            </w:r>
          </w:p>
        </w:tc>
      </w:tr>
      <w:tr w:rsidR="00ED6CAB" w:rsidRPr="001B0ECF" w14:paraId="20AECAD9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BCA825D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social phobia score</w:t>
            </w:r>
          </w:p>
        </w:tc>
        <w:tc>
          <w:tcPr>
            <w:tcW w:w="1051" w:type="dxa"/>
            <w:noWrap/>
            <w:hideMark/>
          </w:tcPr>
          <w:p w14:paraId="32F8074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703CBC7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.3 (5.8)</w:t>
            </w:r>
          </w:p>
        </w:tc>
        <w:tc>
          <w:tcPr>
            <w:tcW w:w="703" w:type="dxa"/>
            <w:noWrap/>
            <w:hideMark/>
          </w:tcPr>
          <w:p w14:paraId="6516CA2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3655A7D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8.6 (6.0)</w:t>
            </w:r>
          </w:p>
        </w:tc>
        <w:tc>
          <w:tcPr>
            <w:tcW w:w="1514" w:type="dxa"/>
            <w:noWrap/>
            <w:hideMark/>
          </w:tcPr>
          <w:p w14:paraId="0F139D2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166" w:type="dxa"/>
            <w:noWrap/>
            <w:hideMark/>
          </w:tcPr>
          <w:p w14:paraId="7E80725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4 to 0.8</w:t>
            </w:r>
          </w:p>
        </w:tc>
      </w:tr>
      <w:tr w:rsidR="00ED6CAB" w:rsidRPr="001B0ECF" w14:paraId="50909551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6CA8A18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panic disorder score</w:t>
            </w:r>
          </w:p>
        </w:tc>
        <w:tc>
          <w:tcPr>
            <w:tcW w:w="1051" w:type="dxa"/>
            <w:noWrap/>
            <w:hideMark/>
          </w:tcPr>
          <w:p w14:paraId="1C488DF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267ABD8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0 (4.7)</w:t>
            </w:r>
          </w:p>
        </w:tc>
        <w:tc>
          <w:tcPr>
            <w:tcW w:w="703" w:type="dxa"/>
            <w:noWrap/>
            <w:hideMark/>
          </w:tcPr>
          <w:p w14:paraId="4DC6CA5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5E4DA96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6 (5.2)</w:t>
            </w:r>
          </w:p>
        </w:tc>
        <w:tc>
          <w:tcPr>
            <w:tcW w:w="1514" w:type="dxa"/>
            <w:noWrap/>
            <w:hideMark/>
          </w:tcPr>
          <w:p w14:paraId="64688B9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2166" w:type="dxa"/>
            <w:noWrap/>
            <w:hideMark/>
          </w:tcPr>
          <w:p w14:paraId="19BF078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4 to 0.8</w:t>
            </w:r>
          </w:p>
        </w:tc>
      </w:tr>
      <w:tr w:rsidR="00ED6CAB" w:rsidRPr="001B0ECF" w14:paraId="2EE61078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55BD250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lastRenderedPageBreak/>
              <w:t>RCADS child depression score</w:t>
            </w:r>
          </w:p>
        </w:tc>
        <w:tc>
          <w:tcPr>
            <w:tcW w:w="1051" w:type="dxa"/>
            <w:noWrap/>
            <w:hideMark/>
          </w:tcPr>
          <w:p w14:paraId="54419CB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7426BE6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8 (5.0)</w:t>
            </w:r>
          </w:p>
        </w:tc>
        <w:tc>
          <w:tcPr>
            <w:tcW w:w="703" w:type="dxa"/>
            <w:noWrap/>
            <w:hideMark/>
          </w:tcPr>
          <w:p w14:paraId="0D64252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55F3179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7.0 (4.9)</w:t>
            </w:r>
          </w:p>
        </w:tc>
        <w:tc>
          <w:tcPr>
            <w:tcW w:w="1514" w:type="dxa"/>
            <w:noWrap/>
            <w:hideMark/>
          </w:tcPr>
          <w:p w14:paraId="69DC2F4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2166" w:type="dxa"/>
            <w:noWrap/>
            <w:hideMark/>
          </w:tcPr>
          <w:p w14:paraId="3F0E9E9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7 to 0.2</w:t>
            </w:r>
          </w:p>
        </w:tc>
      </w:tr>
      <w:tr w:rsidR="00ED6CAB" w:rsidRPr="001B0ECF" w14:paraId="5C8A1E18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B12A5B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separation anxiety score</w:t>
            </w:r>
          </w:p>
        </w:tc>
        <w:tc>
          <w:tcPr>
            <w:tcW w:w="1051" w:type="dxa"/>
            <w:noWrap/>
            <w:hideMark/>
          </w:tcPr>
          <w:p w14:paraId="256CE47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5D860B9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4.0 (4.3)</w:t>
            </w:r>
          </w:p>
        </w:tc>
        <w:tc>
          <w:tcPr>
            <w:tcW w:w="703" w:type="dxa"/>
            <w:noWrap/>
            <w:hideMark/>
          </w:tcPr>
          <w:p w14:paraId="7A776F9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7" w:type="dxa"/>
            <w:noWrap/>
            <w:hideMark/>
          </w:tcPr>
          <w:p w14:paraId="530064C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4.2 (4.0)</w:t>
            </w:r>
          </w:p>
        </w:tc>
        <w:tc>
          <w:tcPr>
            <w:tcW w:w="1514" w:type="dxa"/>
            <w:noWrap/>
            <w:hideMark/>
          </w:tcPr>
          <w:p w14:paraId="5127AC7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2166" w:type="dxa"/>
            <w:noWrap/>
            <w:hideMark/>
          </w:tcPr>
          <w:p w14:paraId="7A10409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1.1 to 0.7</w:t>
            </w:r>
          </w:p>
        </w:tc>
      </w:tr>
      <w:tr w:rsidR="00ED6CAB" w:rsidRPr="001B0ECF" w14:paraId="0955F5D6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39B15EB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generalised anxiety score</w:t>
            </w:r>
          </w:p>
        </w:tc>
        <w:tc>
          <w:tcPr>
            <w:tcW w:w="1051" w:type="dxa"/>
            <w:noWrap/>
            <w:hideMark/>
          </w:tcPr>
          <w:p w14:paraId="648AED0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40B3933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1 (3.9)</w:t>
            </w:r>
          </w:p>
        </w:tc>
        <w:tc>
          <w:tcPr>
            <w:tcW w:w="703" w:type="dxa"/>
            <w:noWrap/>
            <w:hideMark/>
          </w:tcPr>
          <w:p w14:paraId="44225F0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75A420B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2 (4.1)</w:t>
            </w:r>
          </w:p>
        </w:tc>
        <w:tc>
          <w:tcPr>
            <w:tcW w:w="1514" w:type="dxa"/>
            <w:noWrap/>
            <w:hideMark/>
          </w:tcPr>
          <w:p w14:paraId="348763B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6" w:type="dxa"/>
            <w:noWrap/>
            <w:hideMark/>
          </w:tcPr>
          <w:p w14:paraId="49096AE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8 to 0.8</w:t>
            </w:r>
          </w:p>
        </w:tc>
      </w:tr>
      <w:tr w:rsidR="00ED6CAB" w:rsidRPr="001B0ECF" w14:paraId="601596C3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1C4B9C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obsessive compulsive score</w:t>
            </w:r>
          </w:p>
        </w:tc>
        <w:tc>
          <w:tcPr>
            <w:tcW w:w="1051" w:type="dxa"/>
            <w:noWrap/>
            <w:hideMark/>
          </w:tcPr>
          <w:p w14:paraId="3317F97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39CADCF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3.5 (3.6)</w:t>
            </w:r>
          </w:p>
        </w:tc>
        <w:tc>
          <w:tcPr>
            <w:tcW w:w="703" w:type="dxa"/>
            <w:noWrap/>
            <w:hideMark/>
          </w:tcPr>
          <w:p w14:paraId="368CD90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546F032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3.7 (3.9)</w:t>
            </w:r>
          </w:p>
        </w:tc>
        <w:tc>
          <w:tcPr>
            <w:tcW w:w="1514" w:type="dxa"/>
            <w:noWrap/>
            <w:hideMark/>
          </w:tcPr>
          <w:p w14:paraId="41D9346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166" w:type="dxa"/>
            <w:noWrap/>
            <w:hideMark/>
          </w:tcPr>
          <w:p w14:paraId="44BB4A1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5 to 1.0</w:t>
            </w:r>
          </w:p>
        </w:tc>
      </w:tr>
      <w:tr w:rsidR="00ED6CAB" w:rsidRPr="001B0ECF" w14:paraId="61907CDD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3745AB3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child total anxiety score</w:t>
            </w:r>
          </w:p>
        </w:tc>
        <w:tc>
          <w:tcPr>
            <w:tcW w:w="1051" w:type="dxa"/>
            <w:noWrap/>
            <w:hideMark/>
          </w:tcPr>
          <w:p w14:paraId="06C5C71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6C7408C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4.9 (19.0)</w:t>
            </w:r>
          </w:p>
        </w:tc>
        <w:tc>
          <w:tcPr>
            <w:tcW w:w="703" w:type="dxa"/>
            <w:noWrap/>
            <w:hideMark/>
          </w:tcPr>
          <w:p w14:paraId="3A81E6C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7" w:type="dxa"/>
            <w:noWrap/>
            <w:hideMark/>
          </w:tcPr>
          <w:p w14:paraId="247F3F8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7.6 (19.8)</w:t>
            </w:r>
          </w:p>
        </w:tc>
        <w:tc>
          <w:tcPr>
            <w:tcW w:w="1514" w:type="dxa"/>
            <w:noWrap/>
            <w:hideMark/>
          </w:tcPr>
          <w:p w14:paraId="40B4F2B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2166" w:type="dxa"/>
            <w:noWrap/>
            <w:hideMark/>
          </w:tcPr>
          <w:p w14:paraId="78D013B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4.4 to 3.4</w:t>
            </w:r>
          </w:p>
        </w:tc>
      </w:tr>
      <w:tr w:rsidR="00ED6CAB" w:rsidRPr="001B0ECF" w14:paraId="6A4E04EB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7F13050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B0ECF">
              <w:rPr>
                <w:rFonts w:ascii="Times New Roman" w:hAnsi="Times New Roman" w:cs="Times New Roman"/>
                <w:lang w:val="fr-FR"/>
              </w:rPr>
              <w:t xml:space="preserve">RCADS parent social </w:t>
            </w:r>
            <w:proofErr w:type="spellStart"/>
            <w:r w:rsidRPr="001B0ECF">
              <w:rPr>
                <w:rFonts w:ascii="Times New Roman" w:hAnsi="Times New Roman" w:cs="Times New Roman"/>
                <w:lang w:val="fr-FR"/>
              </w:rPr>
              <w:t>phobia</w:t>
            </w:r>
            <w:proofErr w:type="spellEnd"/>
            <w:r w:rsidRPr="001B0ECF">
              <w:rPr>
                <w:rFonts w:ascii="Times New Roman" w:hAnsi="Times New Roman" w:cs="Times New Roman"/>
                <w:lang w:val="fr-FR"/>
              </w:rPr>
              <w:t xml:space="preserve"> score</w:t>
            </w:r>
          </w:p>
        </w:tc>
        <w:tc>
          <w:tcPr>
            <w:tcW w:w="1051" w:type="dxa"/>
            <w:noWrap/>
            <w:hideMark/>
          </w:tcPr>
          <w:p w14:paraId="17B48FBF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04FB60D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8.5 (5.9)</w:t>
            </w:r>
          </w:p>
        </w:tc>
        <w:tc>
          <w:tcPr>
            <w:tcW w:w="703" w:type="dxa"/>
            <w:noWrap/>
            <w:hideMark/>
          </w:tcPr>
          <w:p w14:paraId="3ABED26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459A790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.2 (5.6)</w:t>
            </w:r>
          </w:p>
        </w:tc>
        <w:tc>
          <w:tcPr>
            <w:tcW w:w="1514" w:type="dxa"/>
            <w:noWrap/>
            <w:hideMark/>
          </w:tcPr>
          <w:p w14:paraId="522209E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166" w:type="dxa"/>
            <w:noWrap/>
            <w:hideMark/>
          </w:tcPr>
          <w:p w14:paraId="7EE31FF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4 to 1.8</w:t>
            </w:r>
          </w:p>
        </w:tc>
      </w:tr>
      <w:tr w:rsidR="00ED6CAB" w:rsidRPr="001B0ECF" w14:paraId="2DA28EC5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4E1FA29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parent panic disorder score</w:t>
            </w:r>
          </w:p>
        </w:tc>
        <w:tc>
          <w:tcPr>
            <w:tcW w:w="1051" w:type="dxa"/>
            <w:noWrap/>
            <w:hideMark/>
          </w:tcPr>
          <w:p w14:paraId="2EAD079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3F09276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4.5 (4.1)</w:t>
            </w:r>
          </w:p>
        </w:tc>
        <w:tc>
          <w:tcPr>
            <w:tcW w:w="703" w:type="dxa"/>
            <w:noWrap/>
            <w:hideMark/>
          </w:tcPr>
          <w:p w14:paraId="5D39D523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0EB2926F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3 (4.5)</w:t>
            </w:r>
          </w:p>
        </w:tc>
        <w:tc>
          <w:tcPr>
            <w:tcW w:w="1514" w:type="dxa"/>
            <w:noWrap/>
            <w:hideMark/>
          </w:tcPr>
          <w:p w14:paraId="73A8635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166" w:type="dxa"/>
            <w:noWrap/>
            <w:hideMark/>
          </w:tcPr>
          <w:p w14:paraId="1DF7271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7 to 1.0</w:t>
            </w:r>
          </w:p>
        </w:tc>
      </w:tr>
      <w:tr w:rsidR="00ED6CAB" w:rsidRPr="001B0ECF" w14:paraId="57246A01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504BDC0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parent depression score</w:t>
            </w:r>
          </w:p>
        </w:tc>
        <w:tc>
          <w:tcPr>
            <w:tcW w:w="1051" w:type="dxa"/>
            <w:noWrap/>
            <w:hideMark/>
          </w:tcPr>
          <w:p w14:paraId="0943F44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0EFFCA9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1 (4.9)</w:t>
            </w:r>
          </w:p>
        </w:tc>
        <w:tc>
          <w:tcPr>
            <w:tcW w:w="703" w:type="dxa"/>
            <w:noWrap/>
            <w:hideMark/>
          </w:tcPr>
          <w:p w14:paraId="060C11E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18174E8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6.3 (5.2)</w:t>
            </w:r>
          </w:p>
        </w:tc>
        <w:tc>
          <w:tcPr>
            <w:tcW w:w="1514" w:type="dxa"/>
            <w:noWrap/>
            <w:hideMark/>
          </w:tcPr>
          <w:p w14:paraId="512BED0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66" w:type="dxa"/>
            <w:noWrap/>
            <w:hideMark/>
          </w:tcPr>
          <w:p w14:paraId="1D300B0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7 to 1.5</w:t>
            </w:r>
          </w:p>
        </w:tc>
      </w:tr>
      <w:tr w:rsidR="00ED6CAB" w:rsidRPr="001B0ECF" w14:paraId="14878D38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2B038D5E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parent separation anxiety score</w:t>
            </w:r>
          </w:p>
        </w:tc>
        <w:tc>
          <w:tcPr>
            <w:tcW w:w="1051" w:type="dxa"/>
            <w:noWrap/>
            <w:hideMark/>
          </w:tcPr>
          <w:p w14:paraId="4253234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0A7DCD6A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1 (4.8)</w:t>
            </w:r>
          </w:p>
        </w:tc>
        <w:tc>
          <w:tcPr>
            <w:tcW w:w="703" w:type="dxa"/>
            <w:noWrap/>
            <w:hideMark/>
          </w:tcPr>
          <w:p w14:paraId="173E14D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43B1E122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6 (4.8)</w:t>
            </w:r>
          </w:p>
        </w:tc>
        <w:tc>
          <w:tcPr>
            <w:tcW w:w="1514" w:type="dxa"/>
            <w:noWrap/>
            <w:hideMark/>
          </w:tcPr>
          <w:p w14:paraId="1A16A03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2166" w:type="dxa"/>
            <w:noWrap/>
            <w:hideMark/>
          </w:tcPr>
          <w:p w14:paraId="710CD656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9 to 0.8</w:t>
            </w:r>
          </w:p>
        </w:tc>
      </w:tr>
      <w:tr w:rsidR="00ED6CAB" w:rsidRPr="001B0ECF" w14:paraId="55E7A3FF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2F41471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parent generalised anxiety score</w:t>
            </w:r>
          </w:p>
        </w:tc>
        <w:tc>
          <w:tcPr>
            <w:tcW w:w="1051" w:type="dxa"/>
            <w:noWrap/>
            <w:hideMark/>
          </w:tcPr>
          <w:p w14:paraId="7650AAC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0FB445F9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2 (3.8)</w:t>
            </w:r>
          </w:p>
        </w:tc>
        <w:tc>
          <w:tcPr>
            <w:tcW w:w="703" w:type="dxa"/>
            <w:noWrap/>
            <w:hideMark/>
          </w:tcPr>
          <w:p w14:paraId="11ED256C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51C14A0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5.4 (3.8)</w:t>
            </w:r>
          </w:p>
        </w:tc>
        <w:tc>
          <w:tcPr>
            <w:tcW w:w="1514" w:type="dxa"/>
            <w:noWrap/>
            <w:hideMark/>
          </w:tcPr>
          <w:p w14:paraId="7F426F7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66" w:type="dxa"/>
            <w:noWrap/>
            <w:hideMark/>
          </w:tcPr>
          <w:p w14:paraId="32BB48E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3 to 1.2</w:t>
            </w:r>
          </w:p>
        </w:tc>
      </w:tr>
      <w:tr w:rsidR="00ED6CAB" w:rsidRPr="001B0ECF" w14:paraId="014CD4BB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328B59AF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  <w:lang w:val="fr-FR"/>
              </w:rPr>
            </w:pPr>
            <w:r w:rsidRPr="001B0ECF">
              <w:rPr>
                <w:rFonts w:ascii="Times New Roman" w:hAnsi="Times New Roman" w:cs="Times New Roman"/>
                <w:lang w:val="fr-FR"/>
              </w:rPr>
              <w:t>RCADS parent obsessive compulsive score</w:t>
            </w:r>
          </w:p>
        </w:tc>
        <w:tc>
          <w:tcPr>
            <w:tcW w:w="1051" w:type="dxa"/>
            <w:noWrap/>
            <w:hideMark/>
          </w:tcPr>
          <w:p w14:paraId="26FC659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3BD1411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.5 (3.1)</w:t>
            </w:r>
          </w:p>
        </w:tc>
        <w:tc>
          <w:tcPr>
            <w:tcW w:w="703" w:type="dxa"/>
            <w:noWrap/>
            <w:hideMark/>
          </w:tcPr>
          <w:p w14:paraId="65BB124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54B82DF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.9 (3.0)</w:t>
            </w:r>
          </w:p>
        </w:tc>
        <w:tc>
          <w:tcPr>
            <w:tcW w:w="1514" w:type="dxa"/>
            <w:noWrap/>
            <w:hideMark/>
          </w:tcPr>
          <w:p w14:paraId="38C83B37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6" w:type="dxa"/>
            <w:noWrap/>
            <w:hideMark/>
          </w:tcPr>
          <w:p w14:paraId="749488B1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0.7 to 0.7</w:t>
            </w:r>
          </w:p>
        </w:tc>
      </w:tr>
      <w:tr w:rsidR="00ED6CAB" w:rsidRPr="001B0ECF" w14:paraId="54E2A072" w14:textId="77777777" w:rsidTr="005523CD">
        <w:trPr>
          <w:trHeight w:val="273"/>
        </w:trPr>
        <w:tc>
          <w:tcPr>
            <w:tcW w:w="4602" w:type="dxa"/>
            <w:noWrap/>
            <w:hideMark/>
          </w:tcPr>
          <w:p w14:paraId="7B89C918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RCADS parent total anxiety score</w:t>
            </w:r>
          </w:p>
        </w:tc>
        <w:tc>
          <w:tcPr>
            <w:tcW w:w="1051" w:type="dxa"/>
            <w:noWrap/>
            <w:hideMark/>
          </w:tcPr>
          <w:p w14:paraId="6FF4A2A4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76" w:type="dxa"/>
            <w:noWrap/>
            <w:hideMark/>
          </w:tcPr>
          <w:p w14:paraId="17105BCD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5.8 (18.1)</w:t>
            </w:r>
          </w:p>
        </w:tc>
        <w:tc>
          <w:tcPr>
            <w:tcW w:w="703" w:type="dxa"/>
            <w:noWrap/>
            <w:hideMark/>
          </w:tcPr>
          <w:p w14:paraId="699E827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77" w:type="dxa"/>
            <w:noWrap/>
            <w:hideMark/>
          </w:tcPr>
          <w:p w14:paraId="00FF0105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28.3 (18.4)</w:t>
            </w:r>
          </w:p>
        </w:tc>
        <w:tc>
          <w:tcPr>
            <w:tcW w:w="1514" w:type="dxa"/>
            <w:noWrap/>
            <w:hideMark/>
          </w:tcPr>
          <w:p w14:paraId="51D6D9BB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166" w:type="dxa"/>
            <w:noWrap/>
            <w:hideMark/>
          </w:tcPr>
          <w:p w14:paraId="3A6BCEA0" w14:textId="77777777" w:rsidR="00ED6CAB" w:rsidRPr="001B0ECF" w:rsidRDefault="00ED6CAB" w:rsidP="005523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B0ECF">
              <w:rPr>
                <w:rFonts w:ascii="Times New Roman" w:hAnsi="Times New Roman" w:cs="Times New Roman"/>
              </w:rPr>
              <w:t>-2.0 to 5.0</w:t>
            </w:r>
          </w:p>
        </w:tc>
      </w:tr>
    </w:tbl>
    <w:p w14:paraId="15322AD4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40A1D2B2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1B1CBBAD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38589A7D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3A2B818E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3215FDC0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10B48E70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79C91070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318889E8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5E1F4E70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721111A0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13DE1965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4A80EB51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4ED06209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2B4DC46B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61750BD8" w14:textId="77777777" w:rsidR="00ED6CAB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</w:p>
    <w:p w14:paraId="6254488A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SUDS is measured on a 0-8 scale, higher scores mean more anxiety/fear </w:t>
      </w:r>
    </w:p>
    <w:p w14:paraId="566FC5A0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ADIS CSR is measured on a 0-8 scale higher score means phobia is more disturbing </w:t>
      </w:r>
    </w:p>
    <w:p w14:paraId="18FD6FC2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CAIS measures impact of anxiety symptoms on psychological function on the 0-81 scale, higher scores represent greater impact </w:t>
      </w:r>
    </w:p>
    <w:p w14:paraId="4DB516C7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CHU-9D is measured on a 0.33-1 scale higher scores mean greater health related quality of life </w:t>
      </w:r>
    </w:p>
    <w:p w14:paraId="3737BE10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>EQ-5D-Y is measured on a scale of -0.594 to one (full health)</w:t>
      </w:r>
    </w:p>
    <w:p w14:paraId="7083499F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Goal based outcome is measured from 0 (goal not at all met) to 10 (goal reached)  </w:t>
      </w:r>
    </w:p>
    <w:p w14:paraId="77AC427C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RCADS measures anxiety and depression symptoms, higher scores mean more anxiety/depression symptoms RCADS total anxiety is measured on 0-111 scale </w:t>
      </w:r>
    </w:p>
    <w:p w14:paraId="267F7447" w14:textId="77777777" w:rsidR="00ED6CAB" w:rsidRPr="001B0ECF" w:rsidRDefault="00ED6CAB" w:rsidP="00ED6CAB">
      <w:pPr>
        <w:spacing w:after="0" w:line="480" w:lineRule="auto"/>
        <w:rPr>
          <w:rFonts w:ascii="Times New Roman" w:hAnsi="Times New Roman" w:cs="Times New Roman"/>
          <w:sz w:val="16"/>
          <w:szCs w:val="16"/>
        </w:rPr>
      </w:pPr>
      <w:r w:rsidRPr="001B0ECF">
        <w:rPr>
          <w:rFonts w:ascii="Times New Roman" w:hAnsi="Times New Roman" w:cs="Times New Roman"/>
          <w:sz w:val="16"/>
          <w:szCs w:val="16"/>
        </w:rPr>
        <w:t xml:space="preserve">* adjusted for age, site, baseline ADIS CSR and baseline value of the measure as fixed effects and therapist as a random effect </w:t>
      </w:r>
    </w:p>
    <w:p w14:paraId="029C8A8F" w14:textId="77777777" w:rsidR="00ED6CAB" w:rsidRDefault="00ED6CAB" w:rsidP="00ED6CAB">
      <w:pPr>
        <w:rPr>
          <w:rFonts w:ascii="Times New Roman" w:hAnsi="Times New Roman" w:cs="Times New Roman"/>
          <w:sz w:val="24"/>
          <w:szCs w:val="24"/>
        </w:rPr>
      </w:pPr>
    </w:p>
    <w:p w14:paraId="4A7C3D5B" w14:textId="77777777" w:rsidR="005523CD" w:rsidRDefault="005523CD"/>
    <w:sectPr w:rsidR="005523CD" w:rsidSect="005523CD"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CAB"/>
    <w:rsid w:val="0005199F"/>
    <w:rsid w:val="003033AE"/>
    <w:rsid w:val="003762E6"/>
    <w:rsid w:val="003B309C"/>
    <w:rsid w:val="00411494"/>
    <w:rsid w:val="005523CD"/>
    <w:rsid w:val="005F34AC"/>
    <w:rsid w:val="008E41A9"/>
    <w:rsid w:val="009A01A2"/>
    <w:rsid w:val="00A17684"/>
    <w:rsid w:val="00B20F8B"/>
    <w:rsid w:val="00DA32B3"/>
    <w:rsid w:val="00DB1FC5"/>
    <w:rsid w:val="00EB3108"/>
    <w:rsid w:val="00ED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88C51"/>
  <w15:docId w15:val="{C8C6060B-6501-49DF-B57F-57846CA3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CAB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6CAB"/>
    <w:pPr>
      <w:spacing w:line="240" w:lineRule="auto"/>
      <w:jc w:val="both"/>
    </w:pPr>
    <w:rPr>
      <w:rFonts w:eastAsiaTheme="minorEastAsia"/>
      <w:b/>
      <w:bCs/>
      <w:color w:val="4F81BD" w:themeColor="accent1"/>
      <w:sz w:val="18"/>
      <w:szCs w:val="18"/>
    </w:rPr>
  </w:style>
  <w:style w:type="table" w:customStyle="1" w:styleId="Ellenstyle">
    <w:name w:val="Ellen style"/>
    <w:basedOn w:val="TableNormal"/>
    <w:uiPriority w:val="99"/>
    <w:rsid w:val="00ED6CAB"/>
    <w:pPr>
      <w:spacing w:after="0" w:line="240" w:lineRule="auto"/>
    </w:pPr>
    <w:rPr>
      <w:rFonts w:eastAsiaTheme="minorEastAsia"/>
      <w:sz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Revision">
    <w:name w:val="Revision"/>
    <w:hidden/>
    <w:uiPriority w:val="99"/>
    <w:semiHidden/>
    <w:rsid w:val="003B309C"/>
    <w:pPr>
      <w:spacing w:after="0" w:line="240" w:lineRule="auto"/>
    </w:pPr>
    <w:rPr>
      <w:rFonts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41</Words>
  <Characters>878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YPFT</Company>
  <LinksUpToDate>false</LinksUpToDate>
  <CharactersWithSpaces>10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Parkinson</dc:creator>
  <cp:lastModifiedBy>Hannah Moore</cp:lastModifiedBy>
  <cp:revision>3</cp:revision>
  <dcterms:created xsi:type="dcterms:W3CDTF">2022-06-23T11:15:00Z</dcterms:created>
  <dcterms:modified xsi:type="dcterms:W3CDTF">2022-06-23T11:24:00Z</dcterms:modified>
</cp:coreProperties>
</file>